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AFF084" w14:textId="77777777" w:rsidR="009258E5" w:rsidRPr="00E376B0" w:rsidRDefault="009258E5" w:rsidP="009258E5">
      <w:pPr>
        <w:pStyle w:val="Heading1"/>
        <w:numPr>
          <w:ilvl w:val="0"/>
          <w:numId w:val="0"/>
        </w:numPr>
        <w:ind w:left="-11"/>
      </w:pPr>
      <w:r w:rsidRPr="005D2277">
        <w:rPr>
          <w:rStyle w:val="Heading1Char"/>
        </w:rPr>
        <w:t>Supplementary materials</w:t>
      </w:r>
      <w:r w:rsidRPr="005D2277">
        <w:rPr>
          <w:rStyle w:val="Heading1Char"/>
        </w:rPr>
        <w:br/>
      </w:r>
      <w:r w:rsidRPr="00E376B0">
        <w:t>Intrathecal idursulfase</w:t>
      </w:r>
      <w:r w:rsidRPr="00E376B0">
        <w:noBreakHyphen/>
        <w:t>IT in children younger than 3 years with neuronopathic mucopolysaccharidosis II: single-arm, open-label phase 2/3 substudy and extension</w:t>
      </w:r>
    </w:p>
    <w:p w14:paraId="5BAACAE6" w14:textId="77777777" w:rsidR="009258E5" w:rsidRDefault="009258E5" w:rsidP="009258E5">
      <w:pPr>
        <w:spacing w:line="360" w:lineRule="auto"/>
        <w:rPr>
          <w:lang w:val="en-US"/>
        </w:rPr>
      </w:pPr>
    </w:p>
    <w:p w14:paraId="02175673" w14:textId="66F76988" w:rsidR="005856B1" w:rsidRPr="00E376B0" w:rsidRDefault="005856B1" w:rsidP="005856B1">
      <w:pPr>
        <w:spacing w:line="360" w:lineRule="auto"/>
        <w:rPr>
          <w:lang w:val="en-US"/>
        </w:rPr>
      </w:pPr>
      <w:bookmarkStart w:id="0" w:name="_Hlk68169986"/>
      <w:r w:rsidRPr="00AE4431">
        <w:rPr>
          <w:lang w:val="en-US"/>
        </w:rPr>
        <w:t>Joseph Muenzer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Barbara K. Burton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Paul Harmatz</w:t>
      </w:r>
      <w:r>
        <w:rPr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Luis González Gutiérrez-Solana</w:t>
      </w:r>
      <w:r>
        <w:rPr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Matilde Ruiz</w:t>
      </w:r>
      <w:r w:rsidRPr="00AE4431">
        <w:rPr>
          <w:lang w:val="en-US"/>
        </w:rPr>
        <w:noBreakHyphen/>
        <w:t>Garcia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Simon A. Jones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Nathalie </w:t>
      </w:r>
      <w:proofErr w:type="spellStart"/>
      <w:r w:rsidRPr="00AE4431">
        <w:rPr>
          <w:lang w:val="en-US"/>
        </w:rPr>
        <w:t>Guffon</w:t>
      </w:r>
      <w:proofErr w:type="spellEnd"/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Michal Inbar</w:t>
      </w:r>
      <w:r w:rsidRPr="00AE4431">
        <w:rPr>
          <w:lang w:val="en-US"/>
        </w:rPr>
        <w:noBreakHyphen/>
      </w:r>
      <w:proofErr w:type="spellStart"/>
      <w:r w:rsidRPr="00AE4431">
        <w:rPr>
          <w:lang w:val="en-US"/>
        </w:rPr>
        <w:t>Feigenberg</w:t>
      </w:r>
      <w:proofErr w:type="spellEnd"/>
      <w:r>
        <w:rPr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Drago Bratkovic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Stewart Rust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Michael Hale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Yuna Wu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Karen S. Yee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David A.H. Whiteman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ꟾ</w:t>
      </w:r>
      <w:r w:rsidRPr="00AE4431">
        <w:rPr>
          <w:lang w:val="en-US"/>
        </w:rPr>
        <w:t xml:space="preserve"> David Alexanderian</w:t>
      </w:r>
    </w:p>
    <w:bookmarkEnd w:id="0"/>
    <w:p w14:paraId="47FD1652" w14:textId="77777777" w:rsidR="009258E5" w:rsidRDefault="009258E5" w:rsidP="009258E5">
      <w:pPr>
        <w:rPr>
          <w:b/>
          <w:bCs/>
          <w:lang w:val="en-US"/>
        </w:rPr>
      </w:pPr>
    </w:p>
    <w:p w14:paraId="534E19E9" w14:textId="583CDD48" w:rsidR="009258E5" w:rsidRPr="00CB5FD8" w:rsidRDefault="009258E5" w:rsidP="009258E5">
      <w:pPr>
        <w:pStyle w:val="ListParagraph"/>
        <w:numPr>
          <w:ilvl w:val="0"/>
          <w:numId w:val="27"/>
        </w:numPr>
        <w:spacing w:line="480" w:lineRule="auto"/>
        <w:ind w:left="851" w:hanging="851"/>
        <w:rPr>
          <w:lang w:val="en-US"/>
        </w:rPr>
      </w:pPr>
      <w:r w:rsidRPr="00CB5FD8">
        <w:rPr>
          <w:b/>
          <w:bCs/>
          <w:lang w:val="en-US"/>
        </w:rPr>
        <w:t>T</w:t>
      </w:r>
      <w:r w:rsidR="00D05043">
        <w:rPr>
          <w:b/>
          <w:bCs/>
          <w:lang w:val="en-US"/>
        </w:rPr>
        <w:t>ABLE</w:t>
      </w:r>
      <w:r w:rsidRPr="00CB5FD8">
        <w:rPr>
          <w:b/>
          <w:bCs/>
          <w:lang w:val="en-US"/>
        </w:rPr>
        <w:t xml:space="preserve"> S1 </w:t>
      </w:r>
      <w:r w:rsidRPr="00CB5FD8">
        <w:rPr>
          <w:lang w:val="en-US"/>
        </w:rPr>
        <w:t>Idursulfase-IT treatment administration by intrathecal drug delivery device (D) or lumbar puncture (LP)</w:t>
      </w:r>
      <w:r w:rsidR="00C41636">
        <w:rPr>
          <w:lang w:val="en-US"/>
        </w:rPr>
        <w:t>.</w:t>
      </w:r>
    </w:p>
    <w:p w14:paraId="26AF8984" w14:textId="560B6844" w:rsidR="00A20D8A" w:rsidRPr="007064E1" w:rsidRDefault="009258E5" w:rsidP="009258E5">
      <w:pPr>
        <w:pStyle w:val="ListParagraph"/>
        <w:numPr>
          <w:ilvl w:val="0"/>
          <w:numId w:val="27"/>
        </w:numPr>
        <w:spacing w:line="480" w:lineRule="auto"/>
        <w:ind w:left="851" w:hanging="851"/>
        <w:rPr>
          <w:lang w:val="en-US"/>
        </w:rPr>
      </w:pPr>
      <w:r w:rsidRPr="00CB5FD8">
        <w:rPr>
          <w:b/>
          <w:bCs/>
          <w:lang w:val="en-US"/>
        </w:rPr>
        <w:t>T</w:t>
      </w:r>
      <w:r w:rsidR="00D05043">
        <w:rPr>
          <w:b/>
          <w:bCs/>
          <w:lang w:val="en-US"/>
        </w:rPr>
        <w:t xml:space="preserve">ABLE </w:t>
      </w:r>
      <w:r w:rsidRPr="00CB5FD8">
        <w:rPr>
          <w:b/>
          <w:bCs/>
          <w:lang w:val="en-US"/>
        </w:rPr>
        <w:t>S2</w:t>
      </w:r>
      <w:r w:rsidRPr="00CB5FD8">
        <w:rPr>
          <w:lang w:val="en-US"/>
        </w:rPr>
        <w:t xml:space="preserve"> </w:t>
      </w:r>
      <w:r w:rsidR="00A20D8A" w:rsidRPr="00E93549">
        <w:t>Summary of TEAEs in patients treated with idursulfase</w:t>
      </w:r>
      <w:r w:rsidR="00A20D8A" w:rsidRPr="00E93549">
        <w:noBreakHyphen/>
        <w:t>IT.</w:t>
      </w:r>
    </w:p>
    <w:p w14:paraId="7644DC7A" w14:textId="415F45AA" w:rsidR="009258E5" w:rsidRPr="00CB5FD8" w:rsidRDefault="00A20D8A" w:rsidP="009258E5">
      <w:pPr>
        <w:pStyle w:val="ListParagraph"/>
        <w:numPr>
          <w:ilvl w:val="0"/>
          <w:numId w:val="27"/>
        </w:numPr>
        <w:spacing w:line="480" w:lineRule="auto"/>
        <w:ind w:left="851" w:hanging="851"/>
        <w:rPr>
          <w:lang w:val="en-US"/>
        </w:rPr>
      </w:pPr>
      <w:r>
        <w:rPr>
          <w:b/>
          <w:bCs/>
          <w:lang w:val="en-US"/>
        </w:rPr>
        <w:t>T</w:t>
      </w:r>
      <w:r w:rsidR="00D05043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3</w:t>
      </w:r>
      <w:r>
        <w:rPr>
          <w:lang w:val="en-US"/>
        </w:rPr>
        <w:t xml:space="preserve"> </w:t>
      </w:r>
      <w:r w:rsidR="009258E5" w:rsidRPr="00CB5FD8">
        <w:rPr>
          <w:lang w:val="en-US"/>
        </w:rPr>
        <w:t>Idursulfase anti-drug antibody and neutralizing antibodies in serum and CSF</w:t>
      </w:r>
      <w:r w:rsidR="00C41636">
        <w:rPr>
          <w:lang w:val="en-US"/>
        </w:rPr>
        <w:t>.</w:t>
      </w:r>
    </w:p>
    <w:p w14:paraId="55393B9F" w14:textId="68F009CF" w:rsidR="009258E5" w:rsidRPr="00A56CB6" w:rsidRDefault="009258E5" w:rsidP="009258E5">
      <w:pPr>
        <w:pStyle w:val="ListParagraph"/>
        <w:numPr>
          <w:ilvl w:val="0"/>
          <w:numId w:val="27"/>
        </w:numPr>
        <w:spacing w:line="480" w:lineRule="auto"/>
        <w:ind w:left="851" w:hanging="851"/>
        <w:rPr>
          <w:lang w:val="en-US"/>
        </w:rPr>
      </w:pPr>
      <w:r w:rsidRPr="00A56CB6">
        <w:rPr>
          <w:b/>
          <w:bCs/>
          <w:lang w:val="en-US"/>
        </w:rPr>
        <w:t>F</w:t>
      </w:r>
      <w:r w:rsidR="00D05043" w:rsidRPr="00A56CB6">
        <w:rPr>
          <w:b/>
          <w:bCs/>
          <w:lang w:val="en-US"/>
        </w:rPr>
        <w:t>IGURE</w:t>
      </w:r>
      <w:r w:rsidRPr="00A56CB6">
        <w:rPr>
          <w:b/>
          <w:bCs/>
          <w:lang w:val="en-US"/>
        </w:rPr>
        <w:t xml:space="preserve"> S1</w:t>
      </w:r>
      <w:r w:rsidRPr="00A56CB6">
        <w:rPr>
          <w:lang w:val="en-US"/>
        </w:rPr>
        <w:t xml:space="preserve"> VABS II communication domain </w:t>
      </w:r>
      <w:r w:rsidR="00A56CB6" w:rsidRPr="00A56CB6">
        <w:rPr>
          <w:lang w:val="en-US"/>
        </w:rPr>
        <w:t xml:space="preserve">(A), </w:t>
      </w:r>
      <w:r w:rsidRPr="00A56CB6">
        <w:rPr>
          <w:lang w:val="en-US"/>
        </w:rPr>
        <w:t xml:space="preserve">daily living skills </w:t>
      </w:r>
      <w:r w:rsidR="00A56CB6" w:rsidRPr="00A56CB6">
        <w:rPr>
          <w:lang w:val="en-US"/>
        </w:rPr>
        <w:t xml:space="preserve">(B), </w:t>
      </w:r>
      <w:r w:rsidRPr="00A56CB6">
        <w:rPr>
          <w:lang w:val="en-US"/>
        </w:rPr>
        <w:t xml:space="preserve">socialization </w:t>
      </w:r>
      <w:r w:rsidR="00A56CB6" w:rsidRPr="00A56CB6">
        <w:rPr>
          <w:lang w:val="en-US"/>
        </w:rPr>
        <w:t xml:space="preserve">(C) and </w:t>
      </w:r>
      <w:r w:rsidRPr="00A56CB6">
        <w:rPr>
          <w:lang w:val="en-US"/>
        </w:rPr>
        <w:t xml:space="preserve">motor skills </w:t>
      </w:r>
      <w:r w:rsidR="00A56CB6">
        <w:rPr>
          <w:lang w:val="en-US"/>
        </w:rPr>
        <w:t xml:space="preserve">(D) </w:t>
      </w:r>
      <w:r w:rsidRPr="00A56CB6">
        <w:rPr>
          <w:lang w:val="en-US"/>
        </w:rPr>
        <w:t>scores by age in patients treated with idursulfase</w:t>
      </w:r>
      <w:r w:rsidRPr="00A56CB6">
        <w:rPr>
          <w:lang w:val="en-US"/>
        </w:rPr>
        <w:noBreakHyphen/>
        <w:t>IT</w:t>
      </w:r>
      <w:r w:rsidR="00C41636" w:rsidRPr="00A56CB6">
        <w:rPr>
          <w:lang w:val="en-US"/>
        </w:rPr>
        <w:t>.</w:t>
      </w:r>
    </w:p>
    <w:p w14:paraId="0FB13136" w14:textId="0A67FAB0" w:rsidR="009258E5" w:rsidRPr="00A56CB6" w:rsidRDefault="00A56CB6" w:rsidP="009258E5">
      <w:pPr>
        <w:pStyle w:val="ListParagraph"/>
        <w:numPr>
          <w:ilvl w:val="0"/>
          <w:numId w:val="27"/>
        </w:numPr>
        <w:spacing w:line="360" w:lineRule="auto"/>
        <w:ind w:left="851" w:hanging="851"/>
        <w:rPr>
          <w:lang w:val="en-US"/>
        </w:rPr>
      </w:pPr>
      <w:r w:rsidRPr="00A56CB6">
        <w:rPr>
          <w:b/>
          <w:bCs/>
          <w:lang w:val="en-US"/>
        </w:rPr>
        <w:t xml:space="preserve">FIGURE S2 </w:t>
      </w:r>
      <w:r w:rsidRPr="00A56CB6">
        <w:rPr>
          <w:lang w:val="en-US"/>
        </w:rPr>
        <w:t xml:space="preserve">Serum </w:t>
      </w:r>
      <w:r>
        <w:rPr>
          <w:lang w:val="en-US"/>
        </w:rPr>
        <w:t xml:space="preserve">(A) </w:t>
      </w:r>
      <w:r w:rsidRPr="00A56CB6">
        <w:rPr>
          <w:lang w:val="en-US"/>
        </w:rPr>
        <w:t xml:space="preserve">and CSF </w:t>
      </w:r>
      <w:r>
        <w:rPr>
          <w:lang w:val="en-US"/>
        </w:rPr>
        <w:t xml:space="preserve">(B) </w:t>
      </w:r>
      <w:r w:rsidRPr="00A56CB6">
        <w:rPr>
          <w:lang w:val="en-US"/>
        </w:rPr>
        <w:t>anti-idursulfase antibody titers in patients treated with idursulfase IT.</w:t>
      </w:r>
    </w:p>
    <w:p w14:paraId="1BB98E0E" w14:textId="77777777" w:rsidR="009258E5" w:rsidRDefault="009258E5" w:rsidP="009258E5">
      <w:pPr>
        <w:rPr>
          <w:lang w:val="en-US"/>
        </w:rPr>
      </w:pPr>
    </w:p>
    <w:p w14:paraId="388B73B9" w14:textId="77777777" w:rsidR="009258E5" w:rsidRDefault="009258E5" w:rsidP="009258E5">
      <w:pPr>
        <w:rPr>
          <w:lang w:val="en-US"/>
        </w:rPr>
      </w:pPr>
    </w:p>
    <w:p w14:paraId="2175F8E6" w14:textId="77777777" w:rsidR="009258E5" w:rsidRDefault="009258E5" w:rsidP="009258E5">
      <w:pPr>
        <w:rPr>
          <w:lang w:val="en-US"/>
        </w:rPr>
      </w:pPr>
      <w:r>
        <w:rPr>
          <w:lang w:val="en-US"/>
        </w:rPr>
        <w:br w:type="page"/>
      </w:r>
    </w:p>
    <w:p w14:paraId="66A85DC2" w14:textId="678D4585" w:rsidR="009258E5" w:rsidRDefault="009258E5" w:rsidP="009258E5">
      <w:pPr>
        <w:pStyle w:val="Heading3"/>
      </w:pPr>
      <w:r>
        <w:lastRenderedPageBreak/>
        <w:t>T</w:t>
      </w:r>
      <w:r w:rsidR="00D05043">
        <w:t xml:space="preserve">ABLE </w:t>
      </w:r>
      <w:r>
        <w:t xml:space="preserve">S1 </w:t>
      </w:r>
      <w:r w:rsidRPr="00860775">
        <w:rPr>
          <w:b w:val="0"/>
          <w:bCs w:val="0"/>
        </w:rPr>
        <w:t xml:space="preserve">Idursulfase-IT treatment administration by intrathecal drug delivery device (D) or </w:t>
      </w:r>
      <w:bookmarkStart w:id="1" w:name="_Hlk159945266"/>
      <w:r w:rsidRPr="00860775">
        <w:rPr>
          <w:b w:val="0"/>
          <w:bCs w:val="0"/>
        </w:rPr>
        <w:t>lumbar puncture</w:t>
      </w:r>
      <w:bookmarkEnd w:id="1"/>
      <w:r w:rsidRPr="00860775">
        <w:rPr>
          <w:b w:val="0"/>
          <w:bCs w:val="0"/>
        </w:rPr>
        <w:t xml:space="preserve"> (LP)</w:t>
      </w:r>
      <w:r>
        <w:rPr>
          <w:b w:val="0"/>
          <w:bCs w:val="0"/>
        </w:rPr>
        <w:t>.</w:t>
      </w:r>
    </w:p>
    <w:tbl>
      <w:tblPr>
        <w:tblStyle w:val="TableGrid"/>
        <w:tblW w:w="136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9258E5" w:rsidRPr="000A1CC0" w14:paraId="39AD79E9" w14:textId="77777777" w:rsidTr="00BE6580">
        <w:tc>
          <w:tcPr>
            <w:tcW w:w="907" w:type="dxa"/>
            <w:tcBorders>
              <w:bottom w:val="nil"/>
            </w:tcBorders>
            <w:vAlign w:val="center"/>
          </w:tcPr>
          <w:p w14:paraId="6421CDE4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50" w:type="dxa"/>
            <w:gridSpan w:val="26"/>
            <w:tcBorders>
              <w:right w:val="single" w:sz="4" w:space="0" w:color="auto"/>
            </w:tcBorders>
            <w:vAlign w:val="center"/>
          </w:tcPr>
          <w:p w14:paraId="7FE48BA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CF629B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6D0C4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3BDC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55011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58E5" w:rsidRPr="000A1CC0" w14:paraId="251D3648" w14:textId="77777777" w:rsidTr="00BE6580">
        <w:tc>
          <w:tcPr>
            <w:tcW w:w="907" w:type="dxa"/>
            <w:tcBorders>
              <w:top w:val="nil"/>
            </w:tcBorders>
            <w:vAlign w:val="center"/>
          </w:tcPr>
          <w:p w14:paraId="4F2AC266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670AC54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vAlign w:val="center"/>
          </w:tcPr>
          <w:p w14:paraId="1B8FF43A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vAlign w:val="center"/>
          </w:tcPr>
          <w:p w14:paraId="7C990326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425" w:type="dxa"/>
            <w:vAlign w:val="center"/>
          </w:tcPr>
          <w:p w14:paraId="151ABDD8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425" w:type="dxa"/>
            <w:vAlign w:val="center"/>
          </w:tcPr>
          <w:p w14:paraId="3DF1D6D1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425" w:type="dxa"/>
            <w:vAlign w:val="center"/>
          </w:tcPr>
          <w:p w14:paraId="01CAF77B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425" w:type="dxa"/>
            <w:vAlign w:val="center"/>
          </w:tcPr>
          <w:p w14:paraId="6284DE35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425" w:type="dxa"/>
            <w:vAlign w:val="center"/>
          </w:tcPr>
          <w:p w14:paraId="1E4D7DC3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425" w:type="dxa"/>
            <w:vAlign w:val="center"/>
          </w:tcPr>
          <w:p w14:paraId="1DDE588A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425" w:type="dxa"/>
            <w:vAlign w:val="center"/>
          </w:tcPr>
          <w:p w14:paraId="75F77089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425" w:type="dxa"/>
            <w:vAlign w:val="center"/>
          </w:tcPr>
          <w:p w14:paraId="30A51FC5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425" w:type="dxa"/>
            <w:vAlign w:val="center"/>
          </w:tcPr>
          <w:p w14:paraId="49C0A6E7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425" w:type="dxa"/>
            <w:vAlign w:val="center"/>
          </w:tcPr>
          <w:p w14:paraId="7ECFB9B1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425" w:type="dxa"/>
            <w:vAlign w:val="center"/>
          </w:tcPr>
          <w:p w14:paraId="0213A9F9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56</w:t>
            </w:r>
          </w:p>
        </w:tc>
        <w:tc>
          <w:tcPr>
            <w:tcW w:w="425" w:type="dxa"/>
            <w:vAlign w:val="center"/>
          </w:tcPr>
          <w:p w14:paraId="476C73DF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425" w:type="dxa"/>
            <w:vAlign w:val="center"/>
          </w:tcPr>
          <w:p w14:paraId="26A6179E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425" w:type="dxa"/>
            <w:vAlign w:val="center"/>
          </w:tcPr>
          <w:p w14:paraId="4CE4DE91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425" w:type="dxa"/>
            <w:vAlign w:val="center"/>
          </w:tcPr>
          <w:p w14:paraId="033B362C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425" w:type="dxa"/>
            <w:vAlign w:val="center"/>
          </w:tcPr>
          <w:p w14:paraId="1199F321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425" w:type="dxa"/>
            <w:vAlign w:val="center"/>
          </w:tcPr>
          <w:p w14:paraId="5A10F4DB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425" w:type="dxa"/>
            <w:vAlign w:val="center"/>
          </w:tcPr>
          <w:p w14:paraId="578E6B6B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425" w:type="dxa"/>
            <w:vAlign w:val="center"/>
          </w:tcPr>
          <w:p w14:paraId="0DBBDD5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88</w:t>
            </w:r>
          </w:p>
        </w:tc>
        <w:tc>
          <w:tcPr>
            <w:tcW w:w="425" w:type="dxa"/>
            <w:vAlign w:val="center"/>
          </w:tcPr>
          <w:p w14:paraId="7B27E511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92</w:t>
            </w:r>
          </w:p>
        </w:tc>
        <w:tc>
          <w:tcPr>
            <w:tcW w:w="425" w:type="dxa"/>
            <w:vAlign w:val="center"/>
          </w:tcPr>
          <w:p w14:paraId="448BA46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425" w:type="dxa"/>
            <w:vAlign w:val="center"/>
          </w:tcPr>
          <w:p w14:paraId="3C2FCF20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129DD30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1736C2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C6C6C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82AB3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AE91A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58E5" w:rsidRPr="000A1CC0" w14:paraId="778D84A7" w14:textId="77777777" w:rsidTr="00BE6580">
        <w:tc>
          <w:tcPr>
            <w:tcW w:w="907" w:type="dxa"/>
            <w:vAlign w:val="center"/>
          </w:tcPr>
          <w:p w14:paraId="6CB82598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6F87365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vAlign w:val="center"/>
          </w:tcPr>
          <w:p w14:paraId="313BDC9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608AE0A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4ADA39C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30E7FEA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4F20572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26BD60BF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4A353B7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7737AB1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2DAB36D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1C62E93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199A7F9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571C65D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777BE19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668A3AB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5FFA743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vAlign w:val="center"/>
          </w:tcPr>
          <w:p w14:paraId="264A1D2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044C541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7F425BF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2FCF886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7B161C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7B0151F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7CB1FA1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52D45FA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386784E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EAD5FF"/>
            <w:vAlign w:val="center"/>
          </w:tcPr>
          <w:p w14:paraId="7661907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EF1DB0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AC4C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8C4C3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4EE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4AEEE2E9" w14:textId="77777777" w:rsidTr="00BE6580">
        <w:tc>
          <w:tcPr>
            <w:tcW w:w="907" w:type="dxa"/>
            <w:vAlign w:val="center"/>
          </w:tcPr>
          <w:p w14:paraId="0B270178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7270036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E3E6F36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C3D55D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6812F02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994A45F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672A8E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7C772D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vAlign w:val="center"/>
          </w:tcPr>
          <w:p w14:paraId="498CE39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D04EB8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0CB9C2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E32CB1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DA6881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8C022C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1E02050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E8743C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64113C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99FDA6E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48BAFD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DE49028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47B475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86BC0C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8CF374E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089A13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AF9F0A6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1192095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EAD5FF"/>
            <w:vAlign w:val="center"/>
          </w:tcPr>
          <w:p w14:paraId="2A7C296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4CA74F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7491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3A3AF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5595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24D7C9D7" w14:textId="77777777" w:rsidTr="00BE6580">
        <w:tc>
          <w:tcPr>
            <w:tcW w:w="907" w:type="dxa"/>
            <w:vAlign w:val="center"/>
          </w:tcPr>
          <w:p w14:paraId="4983DDCF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62E13C4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75D1F662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2E60D3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E956A9F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65280A5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C2258E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CB90B2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1ECC4D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348030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6CA93A1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325C18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A7DE44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AAA82C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A670A9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E0E32F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1C563E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C975828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651DE74C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73F369C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F1EDD0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E11638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C23142B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28C99A54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93240C9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7EC48AA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3EACA64E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4E49E" w14:textId="77777777" w:rsidR="009258E5" w:rsidRPr="0000391F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328E" w14:textId="77777777" w:rsidR="009258E5" w:rsidRPr="0000391F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2B0F" w14:textId="77777777" w:rsidR="009258E5" w:rsidRPr="0000391F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A9A5" w14:textId="77777777" w:rsidR="009258E5" w:rsidRPr="0000391F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</w:tr>
      <w:tr w:rsidR="009258E5" w:rsidRPr="000A1CC0" w14:paraId="39E92758" w14:textId="77777777" w:rsidTr="00BE6580">
        <w:tc>
          <w:tcPr>
            <w:tcW w:w="907" w:type="dxa"/>
            <w:vAlign w:val="center"/>
          </w:tcPr>
          <w:p w14:paraId="0567035B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4</w:t>
            </w:r>
          </w:p>
        </w:tc>
        <w:tc>
          <w:tcPr>
            <w:tcW w:w="425" w:type="dxa"/>
            <w:shd w:val="clear" w:color="auto" w:fill="EAD5FF"/>
          </w:tcPr>
          <w:p w14:paraId="5BF8656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3571079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E1FD14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5ABF95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1895E1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DEA756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6A62E4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04964E8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AB0E455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F3478B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B086E5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D7D88E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3F9A71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B8CC8EA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304C0DA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867512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EA1E6FE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427683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6D65D9F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8D293D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17DD12E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2CEAF2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E220BB0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B273256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49C2C716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EAD5FF"/>
          </w:tcPr>
          <w:p w14:paraId="505C7986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AEDE0E" w14:textId="77777777" w:rsidR="009258E5" w:rsidRPr="00014B1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9606D" w14:textId="77777777" w:rsidR="009258E5" w:rsidRPr="00014B1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52F49" w14:textId="77777777" w:rsidR="009258E5" w:rsidRPr="00014B1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B665" w14:textId="77777777" w:rsidR="009258E5" w:rsidRPr="00014B1C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30D9A67E" w14:textId="77777777" w:rsidTr="00BE6580">
        <w:tc>
          <w:tcPr>
            <w:tcW w:w="907" w:type="dxa"/>
            <w:vAlign w:val="center"/>
          </w:tcPr>
          <w:p w14:paraId="40972F1D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5</w:t>
            </w:r>
          </w:p>
        </w:tc>
        <w:tc>
          <w:tcPr>
            <w:tcW w:w="425" w:type="dxa"/>
            <w:shd w:val="clear" w:color="auto" w:fill="EAD5FF"/>
          </w:tcPr>
          <w:p w14:paraId="02F744B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31366B5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A582C3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3A5DBA8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CE8783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D5810E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68D0F4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C8F50B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1191C8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B67636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85CEE1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025A38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EFEF8A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6955E7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B556EC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78835B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F82853F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D3ED02D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DC525C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F478F40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74F4E3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8783DC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7E755DC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0D5ACD8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0549EBA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5A319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2E518B" w14:textId="77777777" w:rsidR="009258E5" w:rsidRPr="00D71200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AFE90" w14:textId="77777777" w:rsidR="009258E5" w:rsidRPr="00D71200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B593" w14:textId="77777777" w:rsidR="009258E5" w:rsidRPr="00D71200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6AB62" w14:textId="77777777" w:rsidR="009258E5" w:rsidRPr="00D71200" w:rsidRDefault="009258E5" w:rsidP="00BE6580">
            <w:pPr>
              <w:jc w:val="center"/>
              <w:rPr>
                <w:rFonts w:cstheme="minorHAnsi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</w:p>
        </w:tc>
      </w:tr>
      <w:tr w:rsidR="009258E5" w:rsidRPr="000A1CC0" w14:paraId="649A1036" w14:textId="77777777" w:rsidTr="00BE6580">
        <w:tc>
          <w:tcPr>
            <w:tcW w:w="907" w:type="dxa"/>
            <w:vAlign w:val="center"/>
          </w:tcPr>
          <w:p w14:paraId="28D50C16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6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103D797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168A88A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7166A5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1FB160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889C74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8AE4DA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11E6B4C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AB0E77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FAD9A0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1FABC6F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B1BC98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40E829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0BB529E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014981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11AC3A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ACFD03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1733722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C16B778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E893F3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024A6D3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C4C506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6B4C06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2F46297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1B2030A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52B68AF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EAD5FF"/>
            <w:vAlign w:val="center"/>
          </w:tcPr>
          <w:p w14:paraId="3D5BB11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A52C41" w14:textId="77777777" w:rsidR="009258E5" w:rsidRPr="0082541F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60E0" w14:textId="77777777" w:rsidR="009258E5" w:rsidRPr="0082541F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4521C" w14:textId="77777777" w:rsidR="009258E5" w:rsidRPr="0082541F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ECE39" w14:textId="77777777" w:rsidR="009258E5" w:rsidRPr="0082541F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3DBBC58F" w14:textId="77777777" w:rsidTr="00BE6580">
        <w:tc>
          <w:tcPr>
            <w:tcW w:w="907" w:type="dxa"/>
            <w:vAlign w:val="center"/>
          </w:tcPr>
          <w:p w14:paraId="056CC79B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7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39322C9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4E4BDC5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6511B8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0994E79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46468A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B0F8956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E148AB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519C26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844C1C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0CB355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EC9B446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B15DCB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0C01E2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550E229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B00F04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E0E7BC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CB06786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68069C8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766D8ED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F9CC99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CEDDF3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C98765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00137D5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9C7B7C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DE124A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EAD5FF"/>
          </w:tcPr>
          <w:p w14:paraId="5147133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B855C8" w14:textId="77777777" w:rsidR="009258E5" w:rsidRPr="00AC7A2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FB3B8" w14:textId="77777777" w:rsidR="009258E5" w:rsidRPr="00AC7A2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E806D" w14:textId="77777777" w:rsidR="009258E5" w:rsidRPr="00AC7A2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7C57" w14:textId="77777777" w:rsidR="009258E5" w:rsidRPr="00AC7A2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2ECF173C" w14:textId="77777777" w:rsidTr="00BE6580">
        <w:tc>
          <w:tcPr>
            <w:tcW w:w="907" w:type="dxa"/>
            <w:vAlign w:val="center"/>
          </w:tcPr>
          <w:p w14:paraId="6796E261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8</w:t>
            </w:r>
          </w:p>
        </w:tc>
        <w:tc>
          <w:tcPr>
            <w:tcW w:w="425" w:type="dxa"/>
            <w:shd w:val="clear" w:color="auto" w:fill="EAD5FF"/>
          </w:tcPr>
          <w:p w14:paraId="22777E8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D3CD77B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223618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26040D8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1A4740A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D047EB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07F3A6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BF16E19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8196A4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20F24A6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9FDBBA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614330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FF78DE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70CC83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06AB1C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8326B5F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14DD3B5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1BFB4F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28D25D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BF09978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83C799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3109BF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F3B7ECF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87CBA9F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4101D2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EAD5FF"/>
          </w:tcPr>
          <w:p w14:paraId="093A841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EAE916" w14:textId="77777777" w:rsidR="009258E5" w:rsidRPr="00112096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CAC55" w14:textId="77777777" w:rsidR="009258E5" w:rsidRPr="00112096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33B1" w14:textId="77777777" w:rsidR="009258E5" w:rsidRPr="00112096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7B59C" w14:textId="77777777" w:rsidR="009258E5" w:rsidRPr="00112096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71C9A3DD" w14:textId="77777777" w:rsidTr="00BE6580">
        <w:tc>
          <w:tcPr>
            <w:tcW w:w="907" w:type="dxa"/>
            <w:vAlign w:val="center"/>
          </w:tcPr>
          <w:p w14:paraId="59BB3269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9</w:t>
            </w:r>
          </w:p>
        </w:tc>
        <w:tc>
          <w:tcPr>
            <w:tcW w:w="425" w:type="dxa"/>
            <w:shd w:val="clear" w:color="auto" w:fill="EAD5FF"/>
          </w:tcPr>
          <w:p w14:paraId="7D89C945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9FB682F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CD8A05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D8B7469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9FD94F8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048CA1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37E49C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EDFF95A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16DF12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1C91799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A9B056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82BECF4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82E3BF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0C0093E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22F491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B12FE3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2AEA906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196EB0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5C3269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AAC3E6C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CE39E9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346EAEF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2AF868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2C8A94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7122D0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shd w:val="clear" w:color="auto" w:fill="EAD5FF"/>
            <w:vAlign w:val="center"/>
          </w:tcPr>
          <w:p w14:paraId="6F556C0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1D711A" w14:textId="77777777" w:rsidR="009258E5" w:rsidRPr="00B618B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8CD55" w14:textId="77777777" w:rsidR="009258E5" w:rsidRPr="00B618B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1C61" w14:textId="77777777" w:rsidR="009258E5" w:rsidRPr="00B618B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FA1A8" w14:textId="77777777" w:rsidR="009258E5" w:rsidRPr="00B618BD" w:rsidRDefault="009258E5" w:rsidP="00BE6580">
            <w:pPr>
              <w:jc w:val="center"/>
              <w:rPr>
                <w:rFonts w:cstheme="minorHAnsi"/>
                <w:b/>
                <w:bCs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233CAD69" w14:textId="77777777" w:rsidTr="00BE6580">
        <w:tc>
          <w:tcPr>
            <w:tcW w:w="907" w:type="dxa"/>
            <w:tcBorders>
              <w:bottom w:val="nil"/>
            </w:tcBorders>
            <w:vAlign w:val="center"/>
          </w:tcPr>
          <w:p w14:paraId="5FA03C76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0" w:type="dxa"/>
            <w:gridSpan w:val="30"/>
            <w:vAlign w:val="center"/>
          </w:tcPr>
          <w:p w14:paraId="213C595B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</w:t>
            </w:r>
          </w:p>
        </w:tc>
      </w:tr>
      <w:tr w:rsidR="009258E5" w:rsidRPr="000A1CC0" w14:paraId="57B82C64" w14:textId="77777777" w:rsidTr="00BE6580">
        <w:tc>
          <w:tcPr>
            <w:tcW w:w="907" w:type="dxa"/>
            <w:tcBorders>
              <w:top w:val="nil"/>
            </w:tcBorders>
            <w:vAlign w:val="center"/>
          </w:tcPr>
          <w:p w14:paraId="69D55535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832B7B5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425" w:type="dxa"/>
            <w:vAlign w:val="center"/>
          </w:tcPr>
          <w:p w14:paraId="0CBE7259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12</w:t>
            </w:r>
          </w:p>
        </w:tc>
        <w:tc>
          <w:tcPr>
            <w:tcW w:w="425" w:type="dxa"/>
            <w:vAlign w:val="center"/>
          </w:tcPr>
          <w:p w14:paraId="013580C6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16</w:t>
            </w:r>
          </w:p>
        </w:tc>
        <w:tc>
          <w:tcPr>
            <w:tcW w:w="425" w:type="dxa"/>
            <w:vAlign w:val="center"/>
          </w:tcPr>
          <w:p w14:paraId="7C99E77F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425" w:type="dxa"/>
            <w:vAlign w:val="center"/>
          </w:tcPr>
          <w:p w14:paraId="3752DC7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24</w:t>
            </w:r>
          </w:p>
        </w:tc>
        <w:tc>
          <w:tcPr>
            <w:tcW w:w="425" w:type="dxa"/>
            <w:vAlign w:val="center"/>
          </w:tcPr>
          <w:p w14:paraId="00E17544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28</w:t>
            </w:r>
          </w:p>
        </w:tc>
        <w:tc>
          <w:tcPr>
            <w:tcW w:w="425" w:type="dxa"/>
            <w:vAlign w:val="center"/>
          </w:tcPr>
          <w:p w14:paraId="645C5A9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32</w:t>
            </w:r>
          </w:p>
        </w:tc>
        <w:tc>
          <w:tcPr>
            <w:tcW w:w="425" w:type="dxa"/>
            <w:vAlign w:val="center"/>
          </w:tcPr>
          <w:p w14:paraId="460D199E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36</w:t>
            </w:r>
          </w:p>
        </w:tc>
        <w:tc>
          <w:tcPr>
            <w:tcW w:w="425" w:type="dxa"/>
            <w:vAlign w:val="center"/>
          </w:tcPr>
          <w:p w14:paraId="7F9CACDE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40</w:t>
            </w:r>
          </w:p>
        </w:tc>
        <w:tc>
          <w:tcPr>
            <w:tcW w:w="425" w:type="dxa"/>
            <w:vAlign w:val="center"/>
          </w:tcPr>
          <w:p w14:paraId="38A0C51F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44</w:t>
            </w:r>
          </w:p>
        </w:tc>
        <w:tc>
          <w:tcPr>
            <w:tcW w:w="425" w:type="dxa"/>
            <w:vAlign w:val="center"/>
          </w:tcPr>
          <w:p w14:paraId="0AB71580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48</w:t>
            </w:r>
          </w:p>
        </w:tc>
        <w:tc>
          <w:tcPr>
            <w:tcW w:w="425" w:type="dxa"/>
            <w:vAlign w:val="center"/>
          </w:tcPr>
          <w:p w14:paraId="2CC07DCF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2</w:t>
            </w:r>
          </w:p>
        </w:tc>
        <w:tc>
          <w:tcPr>
            <w:tcW w:w="425" w:type="dxa"/>
            <w:vAlign w:val="center"/>
          </w:tcPr>
          <w:p w14:paraId="6FA72B6A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6</w:t>
            </w:r>
          </w:p>
        </w:tc>
        <w:tc>
          <w:tcPr>
            <w:tcW w:w="425" w:type="dxa"/>
            <w:vAlign w:val="center"/>
          </w:tcPr>
          <w:p w14:paraId="7B396AB4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60</w:t>
            </w:r>
          </w:p>
        </w:tc>
        <w:tc>
          <w:tcPr>
            <w:tcW w:w="425" w:type="dxa"/>
            <w:vAlign w:val="center"/>
          </w:tcPr>
          <w:p w14:paraId="64BF7C7D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64</w:t>
            </w:r>
          </w:p>
        </w:tc>
        <w:tc>
          <w:tcPr>
            <w:tcW w:w="425" w:type="dxa"/>
            <w:vAlign w:val="center"/>
          </w:tcPr>
          <w:p w14:paraId="2117C66A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68</w:t>
            </w:r>
          </w:p>
        </w:tc>
        <w:tc>
          <w:tcPr>
            <w:tcW w:w="425" w:type="dxa"/>
            <w:vAlign w:val="center"/>
          </w:tcPr>
          <w:p w14:paraId="2823A5C7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72</w:t>
            </w:r>
          </w:p>
        </w:tc>
        <w:tc>
          <w:tcPr>
            <w:tcW w:w="425" w:type="dxa"/>
            <w:vAlign w:val="center"/>
          </w:tcPr>
          <w:p w14:paraId="7A9B91E4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76</w:t>
            </w:r>
          </w:p>
        </w:tc>
        <w:tc>
          <w:tcPr>
            <w:tcW w:w="425" w:type="dxa"/>
            <w:vAlign w:val="center"/>
          </w:tcPr>
          <w:p w14:paraId="3D38C66C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80</w:t>
            </w:r>
          </w:p>
        </w:tc>
        <w:tc>
          <w:tcPr>
            <w:tcW w:w="425" w:type="dxa"/>
            <w:vAlign w:val="center"/>
          </w:tcPr>
          <w:p w14:paraId="4620FAF8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84</w:t>
            </w:r>
          </w:p>
        </w:tc>
        <w:tc>
          <w:tcPr>
            <w:tcW w:w="425" w:type="dxa"/>
            <w:vAlign w:val="center"/>
          </w:tcPr>
          <w:p w14:paraId="7A48DED9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88</w:t>
            </w:r>
          </w:p>
        </w:tc>
        <w:tc>
          <w:tcPr>
            <w:tcW w:w="425" w:type="dxa"/>
            <w:vAlign w:val="center"/>
          </w:tcPr>
          <w:p w14:paraId="589A141B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92</w:t>
            </w:r>
          </w:p>
        </w:tc>
        <w:tc>
          <w:tcPr>
            <w:tcW w:w="425" w:type="dxa"/>
            <w:vAlign w:val="center"/>
          </w:tcPr>
          <w:p w14:paraId="2A023197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19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1354945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0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448A69E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0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22CF156" w14:textId="77777777" w:rsidR="009258E5" w:rsidRPr="00B2258C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0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1334656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1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71E1FC4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1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9B589D4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2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4756BDE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24</w:t>
            </w:r>
          </w:p>
        </w:tc>
      </w:tr>
      <w:tr w:rsidR="009258E5" w:rsidRPr="000A1CC0" w14:paraId="30250F52" w14:textId="77777777" w:rsidTr="00BE6580">
        <w:tc>
          <w:tcPr>
            <w:tcW w:w="907" w:type="dxa"/>
            <w:vAlign w:val="center"/>
          </w:tcPr>
          <w:p w14:paraId="4F8BE533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4E4AC7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3B85FD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234281F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vAlign w:val="center"/>
          </w:tcPr>
          <w:p w14:paraId="497FE08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49D57D0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E2B25A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7851426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606D3A1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95B5C8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20F87EE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8294D0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637D72C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EA8A60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06F6A98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vAlign w:val="center"/>
          </w:tcPr>
          <w:p w14:paraId="3FD13B2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8D68AE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99C7E7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3AB6E7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22B8EA8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2B08F73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2017E4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5E556C1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0E1F839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shd w:val="clear" w:color="auto" w:fill="auto"/>
          </w:tcPr>
          <w:p w14:paraId="6A0839A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7C66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A3535B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C1A028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29C6B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B85BED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AB8BF5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</w:p>
        </w:tc>
      </w:tr>
      <w:tr w:rsidR="009258E5" w:rsidRPr="000A1CC0" w14:paraId="7319810B" w14:textId="77777777" w:rsidTr="00BE6580">
        <w:tc>
          <w:tcPr>
            <w:tcW w:w="907" w:type="dxa"/>
            <w:vAlign w:val="center"/>
          </w:tcPr>
          <w:p w14:paraId="18C9840C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425" w:type="dxa"/>
            <w:shd w:val="clear" w:color="auto" w:fill="EAD5FF"/>
          </w:tcPr>
          <w:p w14:paraId="05DB903D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339196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0904275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9526BA1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9F7D34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37067A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A45B2C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EE799B0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5FFCD4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172FC8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34F8C7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DCC393F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EBD107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62C578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E27A54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1FC3B3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479275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6E622F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5D7739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579000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7E02E68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5052CF0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13DC9D9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96EBE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5817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BB8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EA821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4AB4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C23A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C09B7B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</w:p>
        </w:tc>
      </w:tr>
      <w:tr w:rsidR="009258E5" w:rsidRPr="000A1CC0" w14:paraId="4750F969" w14:textId="77777777" w:rsidTr="00BE6580">
        <w:tc>
          <w:tcPr>
            <w:tcW w:w="907" w:type="dxa"/>
            <w:vAlign w:val="center"/>
          </w:tcPr>
          <w:p w14:paraId="34786826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A405C0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217A42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0005E2E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929DC88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5FE34BC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439D64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9DE54A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1629C55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F14208D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231997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3DA293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36B6CB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B372EA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F05AC0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7A4C5C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744699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692A65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303EFB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910C58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375C74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186A810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48E3BC2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63B63E9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8C34E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D7043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5C8D06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F0AC6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12DE3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5E37B9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8E54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58E5" w:rsidRPr="000A1CC0" w14:paraId="20BE875C" w14:textId="77777777" w:rsidTr="00BE6580">
        <w:tc>
          <w:tcPr>
            <w:tcW w:w="907" w:type="dxa"/>
            <w:vAlign w:val="center"/>
          </w:tcPr>
          <w:p w14:paraId="087D0D76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4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07A12F4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635DF2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BBDA93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6116D9C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5A6D037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7B8E9FF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99B228B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F88EC50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2DE8D4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EDEE34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7C2697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385429E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FD88DE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01C8FB5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65DF37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D52206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  <w:vAlign w:val="center"/>
          </w:tcPr>
          <w:p w14:paraId="42B2102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4422378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6FB918F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AFEF32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11C1EC2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top w:val="nil"/>
              <w:right w:val="nil"/>
            </w:tcBorders>
            <w:vAlign w:val="center"/>
          </w:tcPr>
          <w:p w14:paraId="578DE36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795A69B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C97911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DA6DF5F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5D4378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963CF6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518583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1FD1FD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single" w:sz="4" w:space="0" w:color="auto"/>
            </w:tcBorders>
          </w:tcPr>
          <w:p w14:paraId="76BBE14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58E5" w:rsidRPr="000A1CC0" w14:paraId="45A9446F" w14:textId="77777777" w:rsidTr="00BE6580">
        <w:tc>
          <w:tcPr>
            <w:tcW w:w="907" w:type="dxa"/>
            <w:vAlign w:val="center"/>
          </w:tcPr>
          <w:p w14:paraId="485BA62B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5</w:t>
            </w:r>
          </w:p>
        </w:tc>
        <w:tc>
          <w:tcPr>
            <w:tcW w:w="425" w:type="dxa"/>
          </w:tcPr>
          <w:p w14:paraId="7F029FF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22C02A4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</w:tcPr>
          <w:p w14:paraId="4123251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EAD5FF"/>
          </w:tcPr>
          <w:p w14:paraId="7C528C6A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5E1AD08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DB7BC6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CC2E97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C829F3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A22006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57654F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7A5A67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8F052A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469F198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60A2E92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64D7048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27D4E7C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2DCCEDD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29CC8F6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27A5E41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222B39D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6F57BD6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14093A3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410BDD5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7F37791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0E2D7EC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0265C29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14E7892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1184822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2381970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D8C2D0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</w:tr>
      <w:tr w:rsidR="009258E5" w:rsidRPr="000A1CC0" w14:paraId="422C2F79" w14:textId="77777777" w:rsidTr="00BE6580">
        <w:tc>
          <w:tcPr>
            <w:tcW w:w="907" w:type="dxa"/>
            <w:vAlign w:val="center"/>
          </w:tcPr>
          <w:p w14:paraId="09B321B5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6</w:t>
            </w:r>
          </w:p>
        </w:tc>
        <w:tc>
          <w:tcPr>
            <w:tcW w:w="425" w:type="dxa"/>
            <w:shd w:val="clear" w:color="auto" w:fill="EAD5FF"/>
          </w:tcPr>
          <w:p w14:paraId="3820C5E4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C548AF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263854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2EFD28C6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111F2F2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68A1FE89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29AEB8B2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2EF03FDC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1CEA16E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F13CFE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361AB93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right w:val="nil"/>
            </w:tcBorders>
            <w:vAlign w:val="center"/>
          </w:tcPr>
          <w:p w14:paraId="3A3F472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89A299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397D9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192C7A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701BF9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920A62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20D6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8813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28E6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EA4D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6C39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B536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1DCA4E9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7535999F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24534D6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2ACCCD1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0DE3F9E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7DF75FB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</w:tcPr>
          <w:p w14:paraId="161F19C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58E5" w:rsidRPr="000A1CC0" w14:paraId="78C80FA6" w14:textId="77777777" w:rsidTr="00BE6580">
        <w:tc>
          <w:tcPr>
            <w:tcW w:w="907" w:type="dxa"/>
            <w:vAlign w:val="center"/>
          </w:tcPr>
          <w:p w14:paraId="3426026F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7</w:t>
            </w:r>
          </w:p>
        </w:tc>
        <w:tc>
          <w:tcPr>
            <w:tcW w:w="425" w:type="dxa"/>
            <w:shd w:val="clear" w:color="auto" w:fill="EAD5FF"/>
          </w:tcPr>
          <w:p w14:paraId="31382F1F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53748716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86F342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D2FA75D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834584D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B2C60AF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085E3D5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B82161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895E3D8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952A29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233915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7F5C337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0F301DA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43EF329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4A7596C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1C26907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EAD5FF"/>
          </w:tcPr>
          <w:p w14:paraId="0E81BB5E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  <w:vAlign w:val="center"/>
          </w:tcPr>
          <w:p w14:paraId="21FDC238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  <w:vAlign w:val="center"/>
          </w:tcPr>
          <w:p w14:paraId="1F10933F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  <w:vAlign w:val="center"/>
          </w:tcPr>
          <w:p w14:paraId="59ED9481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  <w:vAlign w:val="center"/>
          </w:tcPr>
          <w:p w14:paraId="0A66F0AF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A2C188E" w14:textId="77777777" w:rsidR="009258E5" w:rsidRPr="00CF2905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8B6D527" w14:textId="77777777" w:rsidR="009258E5" w:rsidRPr="00CF2905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</w:tcPr>
          <w:p w14:paraId="191C23A5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</w:tcPr>
          <w:p w14:paraId="679028C3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</w:tcPr>
          <w:p w14:paraId="2078A70B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</w:tcPr>
          <w:p w14:paraId="4FAD218B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</w:tcPr>
          <w:p w14:paraId="3FECB573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D5FF"/>
          </w:tcPr>
          <w:p w14:paraId="76F9E274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AD5FF"/>
          </w:tcPr>
          <w:p w14:paraId="6B7168A2" w14:textId="77777777" w:rsidR="009258E5" w:rsidRPr="00CF2905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CF2905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</w:tr>
      <w:tr w:rsidR="009258E5" w:rsidRPr="000A1CC0" w14:paraId="1D2F732A" w14:textId="77777777" w:rsidTr="00BE6580">
        <w:tc>
          <w:tcPr>
            <w:tcW w:w="907" w:type="dxa"/>
            <w:vAlign w:val="center"/>
          </w:tcPr>
          <w:p w14:paraId="2E0D5CCD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8</w:t>
            </w:r>
          </w:p>
        </w:tc>
        <w:tc>
          <w:tcPr>
            <w:tcW w:w="425" w:type="dxa"/>
            <w:shd w:val="clear" w:color="auto" w:fill="EAD5FF"/>
          </w:tcPr>
          <w:p w14:paraId="51ADE3F0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70E4243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910B02D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0436BCA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58AFC20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5FF72600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DEEAF6" w:themeFill="accent5" w:themeFillTint="33"/>
          </w:tcPr>
          <w:p w14:paraId="2779A7B1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shd w:val="clear" w:color="auto" w:fill="EAD5FF"/>
          </w:tcPr>
          <w:p w14:paraId="0122F50A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51F3BE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0A49DA6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4E4C32F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bottom w:val="nil"/>
              <w:right w:val="nil"/>
            </w:tcBorders>
            <w:vAlign w:val="center"/>
          </w:tcPr>
          <w:p w14:paraId="5C4CF16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ED51A1E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2057986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5B7DDD3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69D4DBF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5BBC510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D860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BD0D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7FCE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E359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A852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2E27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7AD8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8DEE5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BE2A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2735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F883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90430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</w:tcBorders>
          </w:tcPr>
          <w:p w14:paraId="4B62825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58E5" w:rsidRPr="000A1CC0" w14:paraId="74732147" w14:textId="77777777" w:rsidTr="00BE6580">
        <w:tc>
          <w:tcPr>
            <w:tcW w:w="907" w:type="dxa"/>
            <w:vAlign w:val="center"/>
          </w:tcPr>
          <w:p w14:paraId="4061DC23" w14:textId="77777777" w:rsidR="009258E5" w:rsidRPr="00B2258C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25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 9</w:t>
            </w:r>
          </w:p>
        </w:tc>
        <w:tc>
          <w:tcPr>
            <w:tcW w:w="425" w:type="dxa"/>
          </w:tcPr>
          <w:p w14:paraId="0547084E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FF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25" w:type="dxa"/>
            <w:shd w:val="clear" w:color="auto" w:fill="EAD5FF"/>
          </w:tcPr>
          <w:p w14:paraId="111646CB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1EA6A4E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A10EC82" w14:textId="77777777" w:rsidR="009258E5" w:rsidRPr="0073526C" w:rsidRDefault="009258E5" w:rsidP="00BE658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64E3913" w14:textId="77777777" w:rsidR="009258E5" w:rsidRPr="0073526C" w:rsidRDefault="009258E5" w:rsidP="00BE6580">
            <w:pPr>
              <w:jc w:val="center"/>
              <w:rPr>
                <w:rFonts w:cstheme="minorHAnsi"/>
                <w:color w:val="9900CC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1F085DD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734C41C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4F846EF8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26A20DB7" w14:textId="77777777" w:rsidR="009258E5" w:rsidRPr="0073526C" w:rsidRDefault="009258E5" w:rsidP="00BE6580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EAD5FF"/>
          </w:tcPr>
          <w:p w14:paraId="31F4F55B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9900CC"/>
                <w:sz w:val="20"/>
                <w:szCs w:val="20"/>
                <w:lang w:val="en-US"/>
              </w:rPr>
              <w:t>D</w:t>
            </w:r>
          </w:p>
        </w:tc>
        <w:tc>
          <w:tcPr>
            <w:tcW w:w="425" w:type="dxa"/>
            <w:shd w:val="clear" w:color="auto" w:fill="DEEAF6" w:themeFill="accent5" w:themeFillTint="33"/>
            <w:vAlign w:val="center"/>
          </w:tcPr>
          <w:p w14:paraId="1D756FAA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526C">
              <w:rPr>
                <w:rFonts w:cstheme="minorHAnsi"/>
                <w:color w:val="4472C4" w:themeColor="accent1"/>
                <w:sz w:val="20"/>
                <w:szCs w:val="20"/>
                <w:lang w:val="en-US"/>
              </w:rPr>
              <w:t>LP</w:t>
            </w:r>
          </w:p>
        </w:tc>
        <w:tc>
          <w:tcPr>
            <w:tcW w:w="425" w:type="dxa"/>
            <w:tcBorders>
              <w:top w:val="nil"/>
              <w:right w:val="nil"/>
            </w:tcBorders>
            <w:vAlign w:val="center"/>
          </w:tcPr>
          <w:p w14:paraId="3D498AC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495E9D3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4DC2DA9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4747C95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2804C2B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9AE965C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19CB23E3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212C747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417D9BA7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0AC9310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6369DD4F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6F5C19C1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B54FD32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6823936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CD9A27D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43B4F0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253B388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01B4924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</w:tcBorders>
          </w:tcPr>
          <w:p w14:paraId="51D1B0A9" w14:textId="77777777" w:rsidR="009258E5" w:rsidRPr="0073526C" w:rsidRDefault="009258E5" w:rsidP="00BE65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FD0917B" w14:textId="41EE9DF0" w:rsidR="009258E5" w:rsidRPr="00677D68" w:rsidRDefault="00A60967" w:rsidP="009258E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, </w:t>
      </w:r>
      <w:r w:rsidRPr="00A60967">
        <w:rPr>
          <w:sz w:val="18"/>
          <w:szCs w:val="18"/>
          <w:lang w:val="en-US"/>
        </w:rPr>
        <w:t>drug delivery device</w:t>
      </w:r>
      <w:r>
        <w:rPr>
          <w:sz w:val="18"/>
          <w:szCs w:val="18"/>
          <w:lang w:val="en-US"/>
        </w:rPr>
        <w:t xml:space="preserve">; LP, </w:t>
      </w:r>
      <w:r w:rsidRPr="00A60967">
        <w:rPr>
          <w:sz w:val="18"/>
          <w:szCs w:val="18"/>
          <w:lang w:val="en-US"/>
        </w:rPr>
        <w:t>lumbar puncture</w:t>
      </w:r>
      <w:r>
        <w:rPr>
          <w:sz w:val="18"/>
          <w:szCs w:val="18"/>
          <w:lang w:val="en-US"/>
        </w:rPr>
        <w:t xml:space="preserve">; </w:t>
      </w:r>
      <w:r w:rsidR="009258E5">
        <w:rPr>
          <w:sz w:val="18"/>
          <w:szCs w:val="18"/>
          <w:lang w:val="en-US"/>
        </w:rPr>
        <w:t>X, no intrathecal dose administered</w:t>
      </w:r>
      <w:r w:rsidR="009258E5" w:rsidRPr="00E376B0">
        <w:rPr>
          <w:sz w:val="18"/>
          <w:szCs w:val="18"/>
          <w:lang w:val="en-US"/>
        </w:rPr>
        <w:t>.</w:t>
      </w:r>
    </w:p>
    <w:p w14:paraId="7F6A2313" w14:textId="77777777" w:rsidR="009258E5" w:rsidRDefault="009258E5" w:rsidP="009258E5">
      <w:pPr>
        <w:rPr>
          <w:b/>
          <w:bCs/>
          <w:lang w:val="en-US"/>
        </w:rPr>
      </w:pPr>
      <w:r>
        <w:rPr>
          <w:b/>
          <w:bCs/>
          <w:lang w:val="en-US"/>
        </w:rPr>
        <w:br/>
      </w:r>
      <w:r>
        <w:rPr>
          <w:b/>
          <w:bCs/>
          <w:lang w:val="en-US"/>
        </w:rPr>
        <w:br w:type="page"/>
      </w:r>
    </w:p>
    <w:p w14:paraId="79972CB6" w14:textId="1433DB16" w:rsidR="00A20D8A" w:rsidRPr="00E376B0" w:rsidRDefault="00A20D8A" w:rsidP="00A20D8A">
      <w:pPr>
        <w:pStyle w:val="Heading3"/>
      </w:pPr>
      <w:r w:rsidRPr="00860775">
        <w:lastRenderedPageBreak/>
        <w:t>T</w:t>
      </w:r>
      <w:r w:rsidR="00D05043">
        <w:t xml:space="preserve">ABLE </w:t>
      </w:r>
      <w:r>
        <w:t>S</w:t>
      </w:r>
      <w:r w:rsidRPr="00E376B0">
        <w:t xml:space="preserve">2 </w:t>
      </w:r>
      <w:r w:rsidRPr="00E93549">
        <w:rPr>
          <w:b w:val="0"/>
          <w:bCs w:val="0"/>
        </w:rPr>
        <w:t>Summary of TEAEs in patients treated with idursulfase</w:t>
      </w:r>
      <w:r w:rsidRPr="00E93549">
        <w:rPr>
          <w:b w:val="0"/>
          <w:bCs w:val="0"/>
        </w:rPr>
        <w:noBreakHyphen/>
        <w:t>IT.</w:t>
      </w:r>
    </w:p>
    <w:tbl>
      <w:tblPr>
        <w:tblStyle w:val="TableGrid"/>
        <w:tblW w:w="1034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946"/>
        <w:gridCol w:w="3402"/>
      </w:tblGrid>
      <w:tr w:rsidR="00A20D8A" w:rsidRPr="00A20D8A" w14:paraId="40D8DA3C" w14:textId="77777777" w:rsidTr="00A20D8A">
        <w:trPr>
          <w:trHeight w:val="20"/>
        </w:trPr>
        <w:tc>
          <w:tcPr>
            <w:tcW w:w="6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9B4B9D" w14:textId="77777777" w:rsidR="00A20D8A" w:rsidRPr="00A20D8A" w:rsidRDefault="00A20D8A" w:rsidP="00D86E8E">
            <w:pPr>
              <w:rPr>
                <w:b/>
                <w:sz w:val="20"/>
                <w:szCs w:val="20"/>
                <w:lang w:val="en-US"/>
              </w:rPr>
            </w:pPr>
            <w:r w:rsidRPr="00A20D8A">
              <w:rPr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FE5392" w14:textId="02540057" w:rsidR="00A20D8A" w:rsidRPr="00A20D8A" w:rsidRDefault="00A20D8A" w:rsidP="00A20D8A">
            <w:pPr>
              <w:rPr>
                <w:b/>
                <w:sz w:val="20"/>
                <w:szCs w:val="20"/>
                <w:lang w:val="en-US"/>
              </w:rPr>
            </w:pPr>
            <w:r w:rsidRPr="00A20D8A">
              <w:rPr>
                <w:b/>
                <w:sz w:val="20"/>
                <w:szCs w:val="20"/>
                <w:lang w:val="en-US"/>
              </w:rPr>
              <w:t>Substudy population (</w:t>
            </w:r>
            <w:r w:rsidRPr="00A20D8A">
              <w:rPr>
                <w:b/>
                <w:i/>
                <w:sz w:val="20"/>
                <w:szCs w:val="20"/>
                <w:lang w:val="en-US"/>
              </w:rPr>
              <w:t>N </w:t>
            </w:r>
            <w:r w:rsidRPr="00A20D8A">
              <w:rPr>
                <w:b/>
                <w:sz w:val="20"/>
                <w:szCs w:val="20"/>
                <w:lang w:val="en-US"/>
              </w:rPr>
              <w:t>= 9)</w:t>
            </w:r>
          </w:p>
        </w:tc>
      </w:tr>
      <w:tr w:rsidR="00A20D8A" w:rsidRPr="00A20D8A" w14:paraId="72EC784F" w14:textId="77777777" w:rsidTr="00A20D8A">
        <w:trPr>
          <w:trHeight w:val="20"/>
        </w:trPr>
        <w:tc>
          <w:tcPr>
            <w:tcW w:w="6946" w:type="dxa"/>
            <w:tcBorders>
              <w:left w:val="nil"/>
              <w:bottom w:val="nil"/>
              <w:right w:val="nil"/>
            </w:tcBorders>
          </w:tcPr>
          <w:p w14:paraId="5A39139A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AE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AB1D2AF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9 (100)</w:t>
            </w:r>
          </w:p>
        </w:tc>
      </w:tr>
      <w:tr w:rsidR="00A20D8A" w:rsidRPr="00A20D8A" w14:paraId="542B3769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4D06EC0" w14:textId="77777777" w:rsidR="00A20D8A" w:rsidRPr="00A20D8A" w:rsidRDefault="00A20D8A" w:rsidP="00D86E8E">
            <w:pPr>
              <w:ind w:left="173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severe 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35A5EC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3 (33.3)</w:t>
            </w:r>
          </w:p>
        </w:tc>
      </w:tr>
      <w:tr w:rsidR="00A20D8A" w:rsidRPr="00A20D8A" w14:paraId="032D5084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8F9878C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S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D1B584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8 (88.9)</w:t>
            </w:r>
          </w:p>
        </w:tc>
      </w:tr>
      <w:tr w:rsidR="00A20D8A" w:rsidRPr="00A20D8A" w14:paraId="27D36718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C7676F8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life-threatening 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BF0FF0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0</w:t>
            </w:r>
          </w:p>
        </w:tc>
      </w:tr>
      <w:tr w:rsidR="00A20D8A" w:rsidRPr="00A20D8A" w14:paraId="17BAA6B6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426D5B0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Discontinuation due to an 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E0B634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0</w:t>
            </w:r>
          </w:p>
        </w:tc>
      </w:tr>
      <w:tr w:rsidR="00A20D8A" w:rsidRPr="00A20D8A" w14:paraId="2798F57F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A41F9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Death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1CD97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0</w:t>
            </w:r>
          </w:p>
        </w:tc>
      </w:tr>
      <w:tr w:rsidR="00A20D8A" w:rsidRPr="00A20D8A" w14:paraId="1D6A92F2" w14:textId="77777777" w:rsidTr="00A20D8A">
        <w:trPr>
          <w:trHeight w:val="20"/>
        </w:trPr>
        <w:tc>
          <w:tcPr>
            <w:tcW w:w="6946" w:type="dxa"/>
            <w:tcBorders>
              <w:left w:val="nil"/>
              <w:bottom w:val="nil"/>
              <w:right w:val="nil"/>
            </w:tcBorders>
          </w:tcPr>
          <w:p w14:paraId="320EC23C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AE related to IV idursulfase infusion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B3E3B01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3 (33.3)</w:t>
            </w:r>
          </w:p>
        </w:tc>
      </w:tr>
      <w:tr w:rsidR="00A20D8A" w:rsidRPr="00A20D8A" w14:paraId="4D2F7856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C9411E0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AE related to idursulfase</w:t>
            </w:r>
            <w:r w:rsidRPr="00A20D8A">
              <w:rPr>
                <w:sz w:val="20"/>
                <w:szCs w:val="20"/>
                <w:lang w:val="en-US"/>
              </w:rPr>
              <w:noBreakHyphen/>
              <w:t>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7E8E8C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7 (77.8)</w:t>
            </w:r>
          </w:p>
        </w:tc>
      </w:tr>
      <w:tr w:rsidR="00A20D8A" w:rsidRPr="00A20D8A" w14:paraId="7F8697E3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1284F3D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IDDD surgical procedure-related 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74A263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7 (77.8)</w:t>
            </w:r>
          </w:p>
        </w:tc>
      </w:tr>
      <w:tr w:rsidR="00A20D8A" w:rsidRPr="00A20D8A" w14:paraId="06950C82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97DDD44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IDDD-related 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9E7902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8 (88.9)</w:t>
            </w:r>
          </w:p>
        </w:tc>
      </w:tr>
      <w:tr w:rsidR="00A20D8A" w:rsidRPr="00A20D8A" w14:paraId="623814AD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F0D9558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t least one IT administration process-related 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271AB2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5 (55.6)</w:t>
            </w:r>
          </w:p>
        </w:tc>
      </w:tr>
      <w:tr w:rsidR="00A20D8A" w:rsidRPr="00A20D8A" w14:paraId="31D2AA5C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C7E0DE9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ssociated with administration via IDD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E86E0D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3 (33.3)</w:t>
            </w:r>
          </w:p>
        </w:tc>
      </w:tr>
      <w:tr w:rsidR="00A20D8A" w:rsidRPr="00A20D8A" w14:paraId="6AB25711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E69C1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Associated with administration via lumbar punct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C0540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4 (44.4)</w:t>
            </w:r>
          </w:p>
        </w:tc>
      </w:tr>
      <w:tr w:rsidR="00A20D8A" w:rsidRPr="00A20D8A" w14:paraId="15C23D52" w14:textId="77777777" w:rsidTr="00A20D8A">
        <w:trPr>
          <w:trHeight w:val="20"/>
        </w:trPr>
        <w:tc>
          <w:tcPr>
            <w:tcW w:w="10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19D1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 xml:space="preserve">Most common TEAEs (occurring in </w:t>
            </w:r>
            <w:r w:rsidRPr="00A20D8A">
              <w:rPr>
                <w:rFonts w:cstheme="minorHAnsi"/>
                <w:sz w:val="20"/>
                <w:szCs w:val="20"/>
                <w:lang w:val="en-US"/>
              </w:rPr>
              <w:t xml:space="preserve">at least </w:t>
            </w:r>
            <w:r w:rsidRPr="00A20D8A">
              <w:rPr>
                <w:sz w:val="20"/>
                <w:szCs w:val="20"/>
                <w:lang w:val="en-US"/>
              </w:rPr>
              <w:t>five patients), by preferred term</w:t>
            </w:r>
          </w:p>
        </w:tc>
      </w:tr>
      <w:tr w:rsidR="00A20D8A" w:rsidRPr="00A20D8A" w14:paraId="7F673619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7B736D3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BF13CC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8 (88.9)</w:t>
            </w:r>
          </w:p>
        </w:tc>
      </w:tr>
      <w:tr w:rsidR="00A20D8A" w:rsidRPr="00A20D8A" w14:paraId="5886F427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59357BE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99D4D5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8 (88.9)</w:t>
            </w:r>
          </w:p>
        </w:tc>
      </w:tr>
      <w:tr w:rsidR="00A20D8A" w:rsidRPr="00A20D8A" w14:paraId="38FA6DE1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C5150E9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99E531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8 (88.9)</w:t>
            </w:r>
          </w:p>
        </w:tc>
      </w:tr>
      <w:tr w:rsidR="00A20D8A" w:rsidRPr="00A20D8A" w14:paraId="7C04474A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A562BD9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Ear inf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DD1F3D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6 (66.7)</w:t>
            </w:r>
          </w:p>
        </w:tc>
      </w:tr>
      <w:tr w:rsidR="00A20D8A" w:rsidRPr="00A20D8A" w14:paraId="3D1A9160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B2FE3CF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Nasopharyng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4354D8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6 (66.7)</w:t>
            </w:r>
          </w:p>
        </w:tc>
      </w:tr>
      <w:tr w:rsidR="00A20D8A" w:rsidRPr="00A20D8A" w14:paraId="721E1CF5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F47DE7A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Procedural p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2EB68D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6 (66.7)</w:t>
            </w:r>
          </w:p>
        </w:tc>
      </w:tr>
      <w:tr w:rsidR="00A20D8A" w:rsidRPr="00A20D8A" w14:paraId="280E4333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849C5C3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 xml:space="preserve">Rhinorrhea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348CE7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6 (66.7)</w:t>
            </w:r>
          </w:p>
        </w:tc>
      </w:tr>
      <w:tr w:rsidR="00A20D8A" w:rsidRPr="00A20D8A" w14:paraId="17E93195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634C7BB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DF205B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5 (55.6)</w:t>
            </w:r>
          </w:p>
        </w:tc>
      </w:tr>
      <w:tr w:rsidR="00A20D8A" w:rsidRPr="00A20D8A" w14:paraId="026D5DF3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81FD19B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B91528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5 (55.6)</w:t>
            </w:r>
          </w:p>
        </w:tc>
      </w:tr>
      <w:tr w:rsidR="00A20D8A" w:rsidRPr="00A20D8A" w14:paraId="2F553F3F" w14:textId="77777777" w:rsidTr="00A20D8A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B9F285" w14:textId="77777777" w:rsidR="00A20D8A" w:rsidRPr="00A20D8A" w:rsidRDefault="00A20D8A" w:rsidP="00D86E8E">
            <w:pPr>
              <w:ind w:left="179"/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 xml:space="preserve">Increased eosinophil coun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99977C" w14:textId="77777777" w:rsidR="00A20D8A" w:rsidRPr="00A20D8A" w:rsidRDefault="00A20D8A" w:rsidP="00D86E8E">
            <w:pPr>
              <w:rPr>
                <w:sz w:val="20"/>
                <w:szCs w:val="20"/>
                <w:lang w:val="en-US"/>
              </w:rPr>
            </w:pPr>
            <w:r w:rsidRPr="00A20D8A">
              <w:rPr>
                <w:sz w:val="20"/>
                <w:szCs w:val="20"/>
                <w:lang w:val="en-US"/>
              </w:rPr>
              <w:t>5 (55.6)</w:t>
            </w:r>
          </w:p>
        </w:tc>
      </w:tr>
    </w:tbl>
    <w:p w14:paraId="58A0F27B" w14:textId="0149AC7E" w:rsidR="00A20D8A" w:rsidRDefault="00C41636">
      <w:pPr>
        <w:rPr>
          <w:b/>
          <w:bCs/>
          <w:lang w:val="en-US"/>
        </w:rPr>
      </w:pPr>
      <w:r w:rsidRPr="007064E1">
        <w:rPr>
          <w:i/>
          <w:iCs/>
          <w:sz w:val="18"/>
          <w:szCs w:val="18"/>
          <w:lang w:val="en-US"/>
        </w:rPr>
        <w:t>Note:</w:t>
      </w:r>
      <w:r>
        <w:rPr>
          <w:sz w:val="18"/>
          <w:szCs w:val="18"/>
          <w:lang w:val="en-US"/>
        </w:rPr>
        <w:t xml:space="preserve"> </w:t>
      </w:r>
      <w:r w:rsidR="00A20D8A" w:rsidRPr="00E376B0">
        <w:rPr>
          <w:sz w:val="18"/>
          <w:szCs w:val="18"/>
          <w:lang w:val="en-US"/>
        </w:rPr>
        <w:t xml:space="preserve">Data are </w:t>
      </w:r>
      <w:r w:rsidR="00A20D8A" w:rsidRPr="00E376B0">
        <w:rPr>
          <w:i/>
          <w:iCs/>
          <w:sz w:val="18"/>
          <w:szCs w:val="18"/>
          <w:lang w:val="en-US"/>
        </w:rPr>
        <w:t>n</w:t>
      </w:r>
      <w:r w:rsidR="00A20D8A" w:rsidRPr="00E376B0">
        <w:rPr>
          <w:sz w:val="18"/>
          <w:szCs w:val="18"/>
          <w:lang w:val="en-US"/>
        </w:rPr>
        <w:t xml:space="preserve"> (%) unless otherwise specified.</w:t>
      </w:r>
      <w:r w:rsidR="00A20D8A">
        <w:rPr>
          <w:sz w:val="18"/>
          <w:szCs w:val="18"/>
          <w:lang w:val="en-US"/>
        </w:rPr>
        <w:br/>
      </w:r>
      <w:r w:rsidR="00A20D8A" w:rsidRPr="00E376B0">
        <w:rPr>
          <w:sz w:val="18"/>
          <w:szCs w:val="18"/>
          <w:lang w:val="en-US"/>
        </w:rPr>
        <w:t>AE, adverse event; IDDD, IT drug delivery device; IT, intrathecal; IV, intravenous; SAE, serious AE; TEAE, treatment-emergent AE.</w:t>
      </w:r>
      <w:r w:rsidR="00A20D8A">
        <w:br w:type="page"/>
      </w:r>
    </w:p>
    <w:p w14:paraId="4E829E8E" w14:textId="07DC5196" w:rsidR="009258E5" w:rsidRPr="00A20D8A" w:rsidRDefault="009258E5" w:rsidP="00A20D8A">
      <w:pPr>
        <w:pStyle w:val="Heading3"/>
      </w:pPr>
      <w:r>
        <w:lastRenderedPageBreak/>
        <w:t>T</w:t>
      </w:r>
      <w:r w:rsidR="00D05043">
        <w:t>ABLE</w:t>
      </w:r>
      <w:r>
        <w:t xml:space="preserve"> </w:t>
      </w:r>
      <w:r w:rsidR="00A20D8A">
        <w:t>S3</w:t>
      </w:r>
      <w:r>
        <w:t xml:space="preserve"> </w:t>
      </w:r>
      <w:r w:rsidRPr="00860775">
        <w:rPr>
          <w:b w:val="0"/>
          <w:bCs w:val="0"/>
        </w:rPr>
        <w:t>Idursulfase anti-drug antibody and neutralizing antibodies in serum and CSF</w:t>
      </w:r>
      <w:r>
        <w:rPr>
          <w:b w:val="0"/>
          <w:bCs w:val="0"/>
        </w:rPr>
        <w:t>.</w:t>
      </w:r>
    </w:p>
    <w:tbl>
      <w:tblPr>
        <w:tblStyle w:val="TableGrid"/>
        <w:tblW w:w="500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1"/>
        <w:gridCol w:w="718"/>
        <w:gridCol w:w="718"/>
        <w:gridCol w:w="718"/>
        <w:gridCol w:w="718"/>
        <w:gridCol w:w="718"/>
        <w:gridCol w:w="717"/>
        <w:gridCol w:w="717"/>
        <w:gridCol w:w="717"/>
        <w:gridCol w:w="723"/>
        <w:gridCol w:w="720"/>
        <w:gridCol w:w="720"/>
        <w:gridCol w:w="720"/>
        <w:gridCol w:w="720"/>
        <w:gridCol w:w="720"/>
        <w:gridCol w:w="720"/>
        <w:gridCol w:w="720"/>
        <w:gridCol w:w="720"/>
        <w:gridCol w:w="704"/>
      </w:tblGrid>
      <w:tr w:rsidR="009258E5" w14:paraId="2B965A85" w14:textId="77777777" w:rsidTr="00BE6580">
        <w:trPr>
          <w:tblHeader/>
        </w:trPr>
        <w:tc>
          <w:tcPr>
            <w:tcW w:w="369" w:type="pct"/>
            <w:shd w:val="clear" w:color="auto" w:fill="D9D9D9" w:themeFill="background1" w:themeFillShade="D9"/>
          </w:tcPr>
          <w:p w14:paraId="04097C44" w14:textId="77777777" w:rsidR="009258E5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15" w:type="pct"/>
            <w:gridSpan w:val="9"/>
            <w:shd w:val="clear" w:color="auto" w:fill="D9D9D9" w:themeFill="background1" w:themeFillShade="D9"/>
          </w:tcPr>
          <w:p w14:paraId="7AF0E589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erum</w:t>
            </w:r>
          </w:p>
        </w:tc>
        <w:tc>
          <w:tcPr>
            <w:tcW w:w="2315" w:type="pct"/>
            <w:gridSpan w:val="9"/>
            <w:shd w:val="clear" w:color="auto" w:fill="D9D9D9" w:themeFill="background1" w:themeFillShade="D9"/>
          </w:tcPr>
          <w:p w14:paraId="06A2B8C0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SF</w:t>
            </w:r>
          </w:p>
        </w:tc>
      </w:tr>
      <w:tr w:rsidR="009258E5" w14:paraId="25647C58" w14:textId="77777777" w:rsidTr="00BE6580">
        <w:trPr>
          <w:tblHeader/>
        </w:trPr>
        <w:tc>
          <w:tcPr>
            <w:tcW w:w="369" w:type="pct"/>
            <w:shd w:val="clear" w:color="auto" w:fill="D9D9D9" w:themeFill="background1" w:themeFillShade="D9"/>
          </w:tcPr>
          <w:p w14:paraId="421B5FB5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336FDB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56FAE0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E346CF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20281A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AF2A11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ED7FA2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4618D5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3378F2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B3C664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CEA214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2C9223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EF1D62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471C2E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10F9FB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531A41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23040F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5F821F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0FD4D3" w14:textId="77777777" w:rsidR="009258E5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9</w:t>
            </w:r>
          </w:p>
        </w:tc>
      </w:tr>
      <w:tr w:rsidR="009258E5" w14:paraId="052A59DE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1B02FFB5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187E05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A779A9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F2F4D4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1A737D7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716103F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479EBE5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45B9413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84C5540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</w:tcPr>
          <w:p w14:paraId="436F4281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1E5728EE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10C9F2AD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2E6FA3E0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0BEE97BA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5B3F7BC2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2D7B9C5E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7A2A8249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</w:tcPr>
          <w:p w14:paraId="4BD516F1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</w:tcPr>
          <w:p w14:paraId="48DDEF18" w14:textId="77777777" w:rsidR="009258E5" w:rsidRPr="00D34983" w:rsidRDefault="009258E5" w:rsidP="00BE658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58E5" w:rsidRPr="00DD2C05" w14:paraId="6184C0E8" w14:textId="77777777" w:rsidTr="00BE6580">
        <w:tc>
          <w:tcPr>
            <w:tcW w:w="369" w:type="pct"/>
          </w:tcPr>
          <w:p w14:paraId="44C64D93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069AD58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7CFE365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3F779E7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6B06322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67C02CC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240</w:t>
            </w:r>
          </w:p>
        </w:tc>
        <w:tc>
          <w:tcPr>
            <w:tcW w:w="257" w:type="pct"/>
            <w:vAlign w:val="center"/>
          </w:tcPr>
          <w:p w14:paraId="5283E53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7" w:type="pct"/>
            <w:vAlign w:val="center"/>
          </w:tcPr>
          <w:p w14:paraId="28FDCEB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2BF02AD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37A8EE5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66CD920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  <w:tc>
          <w:tcPr>
            <w:tcW w:w="258" w:type="pct"/>
            <w:vAlign w:val="center"/>
          </w:tcPr>
          <w:p w14:paraId="7768A08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  <w:tc>
          <w:tcPr>
            <w:tcW w:w="258" w:type="pct"/>
            <w:vAlign w:val="center"/>
          </w:tcPr>
          <w:p w14:paraId="03E3A13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4EAD18D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619EEA1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8" w:type="pct"/>
            <w:vAlign w:val="center"/>
          </w:tcPr>
          <w:p w14:paraId="2887431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40</w:t>
            </w:r>
          </w:p>
        </w:tc>
        <w:tc>
          <w:tcPr>
            <w:tcW w:w="258" w:type="pct"/>
            <w:vAlign w:val="center"/>
          </w:tcPr>
          <w:p w14:paraId="682638F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  <w:tc>
          <w:tcPr>
            <w:tcW w:w="258" w:type="pct"/>
            <w:vAlign w:val="center"/>
          </w:tcPr>
          <w:p w14:paraId="1D64A45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3900749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80</w:t>
            </w:r>
          </w:p>
        </w:tc>
      </w:tr>
      <w:tr w:rsidR="009258E5" w:rsidRPr="00DD2C05" w14:paraId="4AAD4674" w14:textId="77777777" w:rsidTr="00BE6580">
        <w:tc>
          <w:tcPr>
            <w:tcW w:w="369" w:type="pct"/>
          </w:tcPr>
          <w:p w14:paraId="3CE96324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08D344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41B0CE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CCA47C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730FCB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D5C5E6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B9FB3A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8BAB8C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E50425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680F35A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A8A9E0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2DDB2F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E274C3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4A4242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80B2F1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01AD0D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FCB6EA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A60B14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4A7D798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</w:tr>
      <w:tr w:rsidR="009258E5" w14:paraId="3B72467B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7474B25E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BC55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FFA5D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8A7BF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C21EB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218C4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1051C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1EC13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E67CF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3542B5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F0F0E7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FAA694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795D3A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9E4DDF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C235C9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3A2DD6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A13764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7AD69C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2C06F1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74F1196D" w14:textId="77777777" w:rsidTr="00BE6580">
        <w:tc>
          <w:tcPr>
            <w:tcW w:w="369" w:type="pct"/>
          </w:tcPr>
          <w:p w14:paraId="2A06ABF6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5CFFB69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590C778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4E514FA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vAlign w:val="center"/>
          </w:tcPr>
          <w:p w14:paraId="20689D1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685E7D4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  <w:tc>
          <w:tcPr>
            <w:tcW w:w="257" w:type="pct"/>
            <w:vAlign w:val="center"/>
          </w:tcPr>
          <w:p w14:paraId="0BF7E58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7" w:type="pct"/>
            <w:vAlign w:val="center"/>
          </w:tcPr>
          <w:p w14:paraId="402E423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49B00D3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9" w:type="pct"/>
            <w:vAlign w:val="center"/>
          </w:tcPr>
          <w:p w14:paraId="01F7651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0AED53E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80</w:t>
            </w:r>
          </w:p>
        </w:tc>
        <w:tc>
          <w:tcPr>
            <w:tcW w:w="258" w:type="pct"/>
            <w:vAlign w:val="center"/>
          </w:tcPr>
          <w:p w14:paraId="4DB9BCF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  <w:tc>
          <w:tcPr>
            <w:tcW w:w="258" w:type="pct"/>
            <w:vAlign w:val="center"/>
          </w:tcPr>
          <w:p w14:paraId="6993F31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6BE29FC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7019C73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258" w:type="pct"/>
            <w:vAlign w:val="center"/>
          </w:tcPr>
          <w:p w14:paraId="27FBEB3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  <w:tc>
          <w:tcPr>
            <w:tcW w:w="258" w:type="pct"/>
            <w:vAlign w:val="center"/>
          </w:tcPr>
          <w:p w14:paraId="067C327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  <w:tc>
          <w:tcPr>
            <w:tcW w:w="258" w:type="pct"/>
            <w:vAlign w:val="center"/>
          </w:tcPr>
          <w:p w14:paraId="65A7E42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74E79FF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</w:tr>
      <w:tr w:rsidR="009258E5" w:rsidRPr="00DD2C05" w14:paraId="416A17AD" w14:textId="77777777" w:rsidTr="00BE6580">
        <w:tc>
          <w:tcPr>
            <w:tcW w:w="369" w:type="pct"/>
          </w:tcPr>
          <w:p w14:paraId="6069621B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5E59B3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480A56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6558BF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AE7B47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602E70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865374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E05984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7B073B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0754716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D9027A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E4F2A2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E121D1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7F321A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55DACE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5BFC39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8C0046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97596E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1F2AA0D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</w:tr>
      <w:tr w:rsidR="009258E5" w14:paraId="5E6182ED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1E1B1613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6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2AA2A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AED30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E1D49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6393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ECE27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B7FA7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118DC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78517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DD979E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B27481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D04C59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B1DE12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453ECE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2B3982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EE017C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5FC4B4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AE1193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89244A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4A638996" w14:textId="77777777" w:rsidTr="00BE6580">
        <w:tc>
          <w:tcPr>
            <w:tcW w:w="369" w:type="pct"/>
          </w:tcPr>
          <w:p w14:paraId="5DE8B562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4383510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1FC8975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621440</w:t>
            </w:r>
          </w:p>
        </w:tc>
        <w:tc>
          <w:tcPr>
            <w:tcW w:w="257" w:type="pct"/>
            <w:vAlign w:val="center"/>
          </w:tcPr>
          <w:p w14:paraId="6D62D2F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034489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vAlign w:val="center"/>
          </w:tcPr>
          <w:p w14:paraId="7761946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40</w:t>
            </w:r>
          </w:p>
        </w:tc>
        <w:tc>
          <w:tcPr>
            <w:tcW w:w="257" w:type="pct"/>
            <w:vAlign w:val="center"/>
          </w:tcPr>
          <w:p w14:paraId="7587DB6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77F841F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0A06F12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475E31F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vAlign w:val="center"/>
          </w:tcPr>
          <w:p w14:paraId="03AFD7E8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0BFA867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8" w:type="pct"/>
            <w:vAlign w:val="center"/>
          </w:tcPr>
          <w:p w14:paraId="2505835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5F8D2B2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45BC4823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6328349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  <w:tc>
          <w:tcPr>
            <w:tcW w:w="258" w:type="pct"/>
            <w:vAlign w:val="center"/>
          </w:tcPr>
          <w:p w14:paraId="18756DF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  <w:tc>
          <w:tcPr>
            <w:tcW w:w="258" w:type="pct"/>
            <w:vAlign w:val="center"/>
          </w:tcPr>
          <w:p w14:paraId="6C07E3D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05BD4DE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</w:tr>
      <w:tr w:rsidR="009258E5" w:rsidRPr="00DD2C05" w14:paraId="54F3E19E" w14:textId="77777777" w:rsidTr="00BE6580">
        <w:tc>
          <w:tcPr>
            <w:tcW w:w="369" w:type="pct"/>
          </w:tcPr>
          <w:p w14:paraId="67A22F6F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4029D6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35D375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A218E1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4545DF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3A4EE1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94EFF1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69DC0B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CF6393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CFECB6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5CEEE83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EA0F03A" w14:textId="77777777" w:rsidR="009258E5" w:rsidRPr="00B42C22" w:rsidRDefault="009258E5" w:rsidP="00BE6580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F2CDCB3" w14:textId="77777777" w:rsidR="009258E5" w:rsidRPr="00B42C22" w:rsidRDefault="009258E5" w:rsidP="00BE6580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71BB3FD" w14:textId="77777777" w:rsidR="009258E5" w:rsidRPr="00B42C22" w:rsidRDefault="009258E5" w:rsidP="00BE6580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CD4DF81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D8F3599" w14:textId="77777777" w:rsidR="009258E5" w:rsidRPr="00B42C22" w:rsidRDefault="009258E5" w:rsidP="00BE6580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A081157" w14:textId="77777777" w:rsidR="009258E5" w:rsidRPr="00B42C22" w:rsidRDefault="009258E5" w:rsidP="00BE6580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28DF9AB" w14:textId="77777777" w:rsidR="009258E5" w:rsidRPr="00B42C22" w:rsidRDefault="009258E5" w:rsidP="00BE6580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6BAFDE66" w14:textId="77777777" w:rsidR="009258E5" w:rsidRPr="00B42C22" w:rsidRDefault="009258E5" w:rsidP="00BE6580">
            <w:pPr>
              <w:jc w:val="center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</w:tr>
      <w:tr w:rsidR="009258E5" w14:paraId="45C09E42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2B236043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28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30B97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47DCE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F164A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AE33A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006C3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44CFC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E2DB0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FA8DE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4231E1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245B776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79C0DA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8C5573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5B01A7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F3611B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6E10C8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2AB122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7E3498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5890CE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0C13AD59" w14:textId="77777777" w:rsidTr="00BE6580">
        <w:tc>
          <w:tcPr>
            <w:tcW w:w="369" w:type="pct"/>
          </w:tcPr>
          <w:p w14:paraId="0984277E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2DEBB44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48576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66F3D9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621440</w:t>
            </w:r>
          </w:p>
        </w:tc>
        <w:tc>
          <w:tcPr>
            <w:tcW w:w="257" w:type="pct"/>
            <w:vAlign w:val="center"/>
          </w:tcPr>
          <w:p w14:paraId="349B909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vAlign w:val="center"/>
          </w:tcPr>
          <w:p w14:paraId="4F07DC6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  <w:vAlign w:val="center"/>
          </w:tcPr>
          <w:p w14:paraId="7B9F67E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560</w:t>
            </w:r>
          </w:p>
        </w:tc>
        <w:tc>
          <w:tcPr>
            <w:tcW w:w="257" w:type="pct"/>
            <w:vAlign w:val="center"/>
          </w:tcPr>
          <w:p w14:paraId="2D621F3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2854B5E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  <w:vAlign w:val="center"/>
          </w:tcPr>
          <w:p w14:paraId="54D45EB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7241E0C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1920</w:t>
            </w:r>
          </w:p>
        </w:tc>
        <w:tc>
          <w:tcPr>
            <w:tcW w:w="258" w:type="pct"/>
            <w:vAlign w:val="center"/>
          </w:tcPr>
          <w:p w14:paraId="645A0844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6CFBF2D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18A00FA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4F8542B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465D90DE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0E8B707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  <w:tc>
          <w:tcPr>
            <w:tcW w:w="258" w:type="pct"/>
            <w:vAlign w:val="center"/>
          </w:tcPr>
          <w:p w14:paraId="16653FB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  <w:tc>
          <w:tcPr>
            <w:tcW w:w="258" w:type="pct"/>
            <w:vAlign w:val="center"/>
          </w:tcPr>
          <w:p w14:paraId="454A572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4FFF3150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:rsidRPr="00DD2C05" w14:paraId="6F9A2550" w14:textId="77777777" w:rsidTr="00BE6580">
        <w:tc>
          <w:tcPr>
            <w:tcW w:w="369" w:type="pct"/>
          </w:tcPr>
          <w:p w14:paraId="69EDD64B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6442E67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14:paraId="759060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ED90FC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83F442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B42C22">
              <w:rPr>
                <w:rFonts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E262D2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99E6E8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E042B6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102FFB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B19DB4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9FD7EDF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CF8E94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41A58C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1CDB52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BAC26D6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65AAF0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FF90D0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075F14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07B616E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14:paraId="72693308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07965624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40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73621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87035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980B8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FF1B9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D2A97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BB9E0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B73E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8A1F3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5DC40B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DACA8F8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3DAF3C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1C80B2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2602DB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EC74DF9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07510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BB5D7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CFD90B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A5D1AA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</w:tr>
      <w:tr w:rsidR="009258E5" w:rsidRPr="00DD2C05" w14:paraId="658C09A0" w14:textId="77777777" w:rsidTr="00BE6580">
        <w:tc>
          <w:tcPr>
            <w:tcW w:w="369" w:type="pct"/>
          </w:tcPr>
          <w:p w14:paraId="48D7B6A9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16875BD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485760</w:t>
            </w:r>
          </w:p>
        </w:tc>
        <w:tc>
          <w:tcPr>
            <w:tcW w:w="257" w:type="pct"/>
            <w:vAlign w:val="center"/>
          </w:tcPr>
          <w:p w14:paraId="61DC31C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576DBEB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vAlign w:val="center"/>
          </w:tcPr>
          <w:p w14:paraId="283A20C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5908A29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3B52B0C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6E54C36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44D8D24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4D06FC6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vAlign w:val="center"/>
          </w:tcPr>
          <w:p w14:paraId="200EC242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713F1D9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7680</w:t>
            </w:r>
          </w:p>
        </w:tc>
        <w:tc>
          <w:tcPr>
            <w:tcW w:w="258" w:type="pct"/>
            <w:vAlign w:val="center"/>
          </w:tcPr>
          <w:p w14:paraId="1D5F0BD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6256E73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3AF1F3B7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6F1F842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271EA43E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5D8F959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686AD576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:rsidRPr="00DD2C05" w14:paraId="077CF07E" w14:textId="77777777" w:rsidTr="00BE6580">
        <w:tc>
          <w:tcPr>
            <w:tcW w:w="369" w:type="pct"/>
          </w:tcPr>
          <w:p w14:paraId="485A1F55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470E26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9AAAA8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35C51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7B593B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BF0ACB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B1EF58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DBCDD2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17C2C9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33C711B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6FE8AAA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E1A940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CAD4BD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F42A67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AF9ABC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740BFA0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A042308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BC0D5C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4FD708E4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14:paraId="554B365E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5F22C732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52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40B68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A86D4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753B1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69F78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A5CD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D7CF8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0ABA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06286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549694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C58FC3F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CD1D7D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9528D4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F03AB4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ACE704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CB6111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FBA42C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7A162B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555528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7D2ABB2F" w14:textId="77777777" w:rsidTr="00BE6580">
        <w:tc>
          <w:tcPr>
            <w:tcW w:w="369" w:type="pct"/>
          </w:tcPr>
          <w:p w14:paraId="417198A1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3DF9223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621440</w:t>
            </w:r>
          </w:p>
        </w:tc>
        <w:tc>
          <w:tcPr>
            <w:tcW w:w="257" w:type="pct"/>
            <w:vAlign w:val="center"/>
          </w:tcPr>
          <w:p w14:paraId="19A28DF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0C2E265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61817BA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3F7150F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793B0BE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6943D13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vAlign w:val="center"/>
          </w:tcPr>
          <w:p w14:paraId="69BEFFF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5F6F0C7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</w:tcPr>
          <w:p w14:paraId="423DE142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5AF78B6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7680</w:t>
            </w:r>
          </w:p>
        </w:tc>
        <w:tc>
          <w:tcPr>
            <w:tcW w:w="258" w:type="pct"/>
            <w:vAlign w:val="center"/>
          </w:tcPr>
          <w:p w14:paraId="65AAB90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6188B1C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541A267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0A4396E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480</w:t>
            </w:r>
          </w:p>
        </w:tc>
        <w:tc>
          <w:tcPr>
            <w:tcW w:w="258" w:type="pct"/>
            <w:vAlign w:val="center"/>
          </w:tcPr>
          <w:p w14:paraId="5DFFE6D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vAlign w:val="center"/>
          </w:tcPr>
          <w:p w14:paraId="3D46B8C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5D2C078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80</w:t>
            </w:r>
          </w:p>
        </w:tc>
      </w:tr>
      <w:tr w:rsidR="009258E5" w:rsidRPr="00DD2C05" w14:paraId="744472EC" w14:textId="77777777" w:rsidTr="00BE6580">
        <w:tc>
          <w:tcPr>
            <w:tcW w:w="369" w:type="pct"/>
          </w:tcPr>
          <w:p w14:paraId="6B5BE9CA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024E3F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24B599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FB9F42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BD7D89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29C74F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740015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D807019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35954D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51862D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6394CEC9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ECDD87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9F58F0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C7D559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F4A3FD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E80638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E777AC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8ADEF5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43C4E9A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</w:tr>
      <w:tr w:rsidR="009258E5" w14:paraId="615080E1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00F9BDFA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64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F9C53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0F749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F8D79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74121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E7B89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1573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9AC09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DAB61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387B53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840EA28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D63EA2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D1BC4E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D5D6B6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3EDD23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5A7523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F08E81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3BC560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B3C3F2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5E1416C5" w14:textId="77777777" w:rsidTr="00BE6580">
        <w:tc>
          <w:tcPr>
            <w:tcW w:w="369" w:type="pct"/>
          </w:tcPr>
          <w:p w14:paraId="686D2847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3EAF2541" w14:textId="77777777" w:rsidR="009258E5" w:rsidRPr="00FB35BB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FB35BB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vAlign w:val="center"/>
          </w:tcPr>
          <w:p w14:paraId="6034F2F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6A5920E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78511D5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5ADF1BA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3C356E9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7" w:type="pct"/>
            <w:vAlign w:val="center"/>
          </w:tcPr>
          <w:p w14:paraId="68DFD61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6E26192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469F1E3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420</w:t>
            </w:r>
          </w:p>
        </w:tc>
        <w:tc>
          <w:tcPr>
            <w:tcW w:w="258" w:type="pct"/>
          </w:tcPr>
          <w:p w14:paraId="61562CEB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42061B8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7680</w:t>
            </w:r>
          </w:p>
        </w:tc>
        <w:tc>
          <w:tcPr>
            <w:tcW w:w="258" w:type="pct"/>
            <w:vAlign w:val="center"/>
          </w:tcPr>
          <w:p w14:paraId="7F5AA99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5428CB6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3C0F8462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3A56814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240</w:t>
            </w:r>
          </w:p>
        </w:tc>
        <w:tc>
          <w:tcPr>
            <w:tcW w:w="258" w:type="pct"/>
            <w:vAlign w:val="center"/>
          </w:tcPr>
          <w:p w14:paraId="23A9C32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vAlign w:val="center"/>
          </w:tcPr>
          <w:p w14:paraId="42AF900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6434F12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:rsidRPr="00DD2C05" w14:paraId="58C60F08" w14:textId="77777777" w:rsidTr="00BE6580">
        <w:tc>
          <w:tcPr>
            <w:tcW w:w="369" w:type="pct"/>
          </w:tcPr>
          <w:p w14:paraId="43BA66D9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1086028" w14:textId="77777777" w:rsidR="009258E5" w:rsidRPr="00FB35BB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FB35BB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95DC9C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E11C82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B39691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481BC7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0293AD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8C40B5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3F33D3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3580BE4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270F7179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680E8B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A6D032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31E07D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21FB0CC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4CE7F5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0F70DE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0DD623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180D7EC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14:paraId="63A15771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413B8537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76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726A9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710ED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3D12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ADCA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3F70D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D9E71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238B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C7821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FD6F86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503B8B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AD3358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3B85F9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33819D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A4536B6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C50AEA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E49CC1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026318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447700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74B4FC96" w14:textId="77777777" w:rsidTr="00BE6580">
        <w:tc>
          <w:tcPr>
            <w:tcW w:w="369" w:type="pct"/>
          </w:tcPr>
          <w:p w14:paraId="3FA46BE8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21CC85A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621440</w:t>
            </w:r>
          </w:p>
        </w:tc>
        <w:tc>
          <w:tcPr>
            <w:tcW w:w="257" w:type="pct"/>
            <w:vAlign w:val="center"/>
          </w:tcPr>
          <w:p w14:paraId="3E30913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683ED4B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  <w:vAlign w:val="center"/>
          </w:tcPr>
          <w:p w14:paraId="4D749C5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0D9DD61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7B2A5A0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22CD01E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2DCE034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535FD1B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1DFE4CE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1920</w:t>
            </w:r>
          </w:p>
        </w:tc>
        <w:tc>
          <w:tcPr>
            <w:tcW w:w="258" w:type="pct"/>
            <w:vAlign w:val="center"/>
          </w:tcPr>
          <w:p w14:paraId="3FD8FC7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0259D35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4B0EA63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0C0ABF56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135AF15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  <w:tc>
          <w:tcPr>
            <w:tcW w:w="258" w:type="pct"/>
            <w:vAlign w:val="center"/>
          </w:tcPr>
          <w:p w14:paraId="22E8E801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5C19229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4B50C57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:rsidRPr="00DD2C05" w14:paraId="3CB1D3D7" w14:textId="77777777" w:rsidTr="00BE6580">
        <w:tc>
          <w:tcPr>
            <w:tcW w:w="369" w:type="pct"/>
          </w:tcPr>
          <w:p w14:paraId="5E4AFED3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E1EDA1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0A089D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9D55BB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92C6E6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894FCA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6ACE1E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162B82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33F7F3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6600531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580B22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F6A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53EAA3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0145D4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84BB5E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B8E2679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766DBB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0076A06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77B35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5CC640D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14:paraId="4504F696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0D18BC3F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88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A67E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70A01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B9B14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1AE8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064E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CCBEA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BBFE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BCC3B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4AD77C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DD8285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8915E5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BDDE2C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A5314E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0561646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1A136E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0C4DE1E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B89EB5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515EBD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2BEC700C" w14:textId="77777777" w:rsidTr="00BE6580">
        <w:tc>
          <w:tcPr>
            <w:tcW w:w="369" w:type="pct"/>
          </w:tcPr>
          <w:p w14:paraId="6A74B8C6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1AE16D6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621440</w:t>
            </w:r>
          </w:p>
        </w:tc>
        <w:tc>
          <w:tcPr>
            <w:tcW w:w="257" w:type="pct"/>
            <w:vAlign w:val="center"/>
          </w:tcPr>
          <w:p w14:paraId="552FE53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297910B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248272D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3B7BF3A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vAlign w:val="center"/>
          </w:tcPr>
          <w:p w14:paraId="1D3F0FD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7" w:type="pct"/>
            <w:vAlign w:val="center"/>
          </w:tcPr>
          <w:p w14:paraId="174F20C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51A8D67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5539911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vAlign w:val="center"/>
          </w:tcPr>
          <w:p w14:paraId="1C7F053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4FF869E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0804532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28F6155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039EA512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782F68E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  <w:tc>
          <w:tcPr>
            <w:tcW w:w="258" w:type="pct"/>
            <w:vAlign w:val="center"/>
          </w:tcPr>
          <w:p w14:paraId="4DD90737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19F6AEF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27A2CF0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:rsidRPr="00DD2C05" w14:paraId="627BE0EC" w14:textId="77777777" w:rsidTr="00BE6580">
        <w:tc>
          <w:tcPr>
            <w:tcW w:w="369" w:type="pct"/>
          </w:tcPr>
          <w:p w14:paraId="28933A8D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33A03E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3B5404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B6F27C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255C42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F53C5E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BDBA9F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5148FC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0DB678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0C1EA6E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EF5494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309EBF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EADFFC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43B479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136702F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07A660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2A837A4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A6B568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62E4116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</w:tr>
      <w:tr w:rsidR="009258E5" w14:paraId="7C54F9BD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4570B565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00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BC09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8B6C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8BA2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B079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CE40D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9B031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D1D0D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46636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6084A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DCE5F9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13560D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7D2160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1A36A7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53887AF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BA3BB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791932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6C7176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EDAD61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33039FD4" w14:textId="77777777" w:rsidTr="00BE6580">
        <w:tc>
          <w:tcPr>
            <w:tcW w:w="369" w:type="pct"/>
          </w:tcPr>
          <w:p w14:paraId="62FDB461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39FDDC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485760</w:t>
            </w:r>
          </w:p>
        </w:tc>
        <w:tc>
          <w:tcPr>
            <w:tcW w:w="257" w:type="pct"/>
            <w:vAlign w:val="center"/>
          </w:tcPr>
          <w:p w14:paraId="5B06F6B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621440</w:t>
            </w:r>
          </w:p>
        </w:tc>
        <w:tc>
          <w:tcPr>
            <w:tcW w:w="257" w:type="pct"/>
            <w:vAlign w:val="center"/>
          </w:tcPr>
          <w:p w14:paraId="3532C01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76FFF96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550F2C4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422337A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7" w:type="pct"/>
            <w:vAlign w:val="center"/>
          </w:tcPr>
          <w:p w14:paraId="5C1AC58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0A19A1C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1460ADF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5BFF49B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8" w:type="pct"/>
            <w:vAlign w:val="center"/>
          </w:tcPr>
          <w:p w14:paraId="6BBC52B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32BE10C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40962AC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5BF34278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1E49E85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240</w:t>
            </w:r>
          </w:p>
        </w:tc>
        <w:tc>
          <w:tcPr>
            <w:tcW w:w="258" w:type="pct"/>
            <w:vAlign w:val="center"/>
          </w:tcPr>
          <w:p w14:paraId="1461FC1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240</w:t>
            </w:r>
          </w:p>
        </w:tc>
        <w:tc>
          <w:tcPr>
            <w:tcW w:w="258" w:type="pct"/>
            <w:vAlign w:val="center"/>
          </w:tcPr>
          <w:p w14:paraId="0E0FB1B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0B22041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120</w:t>
            </w:r>
          </w:p>
        </w:tc>
      </w:tr>
      <w:tr w:rsidR="009258E5" w:rsidRPr="00DD2C05" w14:paraId="793337CB" w14:textId="77777777" w:rsidTr="00BE6580">
        <w:tc>
          <w:tcPr>
            <w:tcW w:w="369" w:type="pct"/>
          </w:tcPr>
          <w:p w14:paraId="2D1747B5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126AD5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3D5B4F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88CE61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064B3C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2520A4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060FA9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37B69C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0968E4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0ADC10A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778BE7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E300AF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420710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B9C08B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C06DD52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E657D6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689113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5BB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3655BC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527F502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</w:tr>
      <w:tr w:rsidR="009258E5" w14:paraId="31E36EC0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3CF04D19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12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CA96B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4D42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4AD42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BA823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13BF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0724E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EF97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565F9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D9E179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4FCFA9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82645C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F50A63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40620B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A20F86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DE7241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75FA26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AE6179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82300D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78E52BA4" w14:textId="77777777" w:rsidTr="00BE6580">
        <w:tc>
          <w:tcPr>
            <w:tcW w:w="369" w:type="pct"/>
          </w:tcPr>
          <w:p w14:paraId="7D1C9C41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4DA3680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10DA4BC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2199E17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276B79B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6128E8AC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vAlign w:val="center"/>
          </w:tcPr>
          <w:p w14:paraId="7972F91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4ACB6CDB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vAlign w:val="center"/>
          </w:tcPr>
          <w:p w14:paraId="791BE4B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3E218A6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vAlign w:val="center"/>
          </w:tcPr>
          <w:p w14:paraId="27C6A60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7680</w:t>
            </w:r>
          </w:p>
        </w:tc>
        <w:tc>
          <w:tcPr>
            <w:tcW w:w="258" w:type="pct"/>
            <w:vAlign w:val="center"/>
          </w:tcPr>
          <w:p w14:paraId="0ADCE90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57E4CD7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7FAB4E3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69E42A6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713AD76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79676B07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0F81E44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2" w:type="pct"/>
            <w:vAlign w:val="center"/>
          </w:tcPr>
          <w:p w14:paraId="051E5D1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0864C4D7" w14:textId="77777777" w:rsidTr="00BE6580">
        <w:tc>
          <w:tcPr>
            <w:tcW w:w="369" w:type="pct"/>
          </w:tcPr>
          <w:p w14:paraId="0AC823F3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B17CE0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B470D6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FDADB4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A19F91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176F00E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AE4221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CFD1131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389652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8FA9FF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1D8EC3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9EA566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E01097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8D479C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A50FB5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FC74B51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BA12EEE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192256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4EB171B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51637416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1CE01E89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Week 124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002A9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6F8F6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CDEA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57432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B8F54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A5ABA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B64AB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5CC7F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C70156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2F15BD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05C4D7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015E28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2A0CD6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DF5D41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AD78499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906CB87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4BAF44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3391EE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5FCE8B95" w14:textId="77777777" w:rsidTr="00BE6580">
        <w:tc>
          <w:tcPr>
            <w:tcW w:w="369" w:type="pct"/>
          </w:tcPr>
          <w:p w14:paraId="6F69469B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34C6A79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4418FCE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0DAA7BE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6060859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71F2CE6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vAlign w:val="center"/>
          </w:tcPr>
          <w:p w14:paraId="0AE5DEC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240</w:t>
            </w:r>
          </w:p>
        </w:tc>
        <w:tc>
          <w:tcPr>
            <w:tcW w:w="257" w:type="pct"/>
            <w:vAlign w:val="center"/>
          </w:tcPr>
          <w:p w14:paraId="2FA02E2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2F17F21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44AF980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1F6904F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1920</w:t>
            </w:r>
          </w:p>
        </w:tc>
        <w:tc>
          <w:tcPr>
            <w:tcW w:w="258" w:type="pct"/>
            <w:vAlign w:val="center"/>
          </w:tcPr>
          <w:p w14:paraId="1AEF395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6677836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11F8636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010B2D1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24CE3CDA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17013B16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2544695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4C89DC2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1F712E95" w14:textId="77777777" w:rsidTr="00BE6580">
        <w:tc>
          <w:tcPr>
            <w:tcW w:w="369" w:type="pct"/>
          </w:tcPr>
          <w:p w14:paraId="11CDAE18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A9C95D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42CA7F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0340F7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842EBB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A59223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881AEC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21B079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1FF435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8C804E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C70DBA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0A73EF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B26F3B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0600AC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F8B013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2BBBADF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6FCCB3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B0DAEE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56FC12F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2CB471F8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5414C638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36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5461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F6C0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BF0EF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AD36A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175FB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0CE2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13E4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F05A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578CC2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63DEBF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09106E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6C2353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380576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DA5A46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6A177D6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B7F13FF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52F13D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A1A442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528551DA" w14:textId="77777777" w:rsidTr="00BE6580">
        <w:tc>
          <w:tcPr>
            <w:tcW w:w="369" w:type="pct"/>
          </w:tcPr>
          <w:p w14:paraId="2184F19D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0435E88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2327653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3963538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3287A29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1874E76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257" w:type="pct"/>
            <w:vAlign w:val="center"/>
          </w:tcPr>
          <w:p w14:paraId="57DD1F0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58FBF827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vAlign w:val="center"/>
          </w:tcPr>
          <w:p w14:paraId="556BDB3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25C6A2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505AC54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C482C">
              <w:rPr>
                <w:rFonts w:cstheme="minorHAnsi"/>
                <w:sz w:val="16"/>
                <w:szCs w:val="16"/>
                <w:lang w:val="en-US"/>
              </w:rPr>
              <w:t>327680</w:t>
            </w:r>
          </w:p>
        </w:tc>
        <w:tc>
          <w:tcPr>
            <w:tcW w:w="258" w:type="pct"/>
            <w:vAlign w:val="center"/>
          </w:tcPr>
          <w:p w14:paraId="454FCC47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215C873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75BB8D5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372A05F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6233B9F5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7571D50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2B0746E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5137535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153E44E6" w14:textId="77777777" w:rsidTr="00BE6580">
        <w:tc>
          <w:tcPr>
            <w:tcW w:w="369" w:type="pct"/>
          </w:tcPr>
          <w:p w14:paraId="5FA1EDD6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22E1C2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DFC111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A27726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65D6A6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8C7009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56DF27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5FBFB74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EEA4F6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DF5207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FEAA32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47831FE2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C6B0AD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18B25C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23631E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425D54C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A748A25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3E4768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0EA2C3C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7FFC2483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10E5F297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48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9845D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BB879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4E9BA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72F8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A785F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CC385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A3DF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4911B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D3873A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9BA1BB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3C64F5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9DD985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52AFBA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D04332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52ADC40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8503381" w14:textId="77777777" w:rsidR="009258E5" w:rsidRPr="00793148" w:rsidRDefault="009258E5" w:rsidP="00BE6580">
            <w:pPr>
              <w:jc w:val="center"/>
              <w:rPr>
                <w:rFonts w:cstheme="minorHAnsi"/>
                <w:b/>
                <w:bCs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7D4B4C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6290D9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71902687" w14:textId="77777777" w:rsidTr="00BE6580">
        <w:tc>
          <w:tcPr>
            <w:tcW w:w="369" w:type="pct"/>
          </w:tcPr>
          <w:p w14:paraId="0711A5B0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4B0DFA3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724539C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64C604F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1BB9862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375D04E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vAlign w:val="center"/>
          </w:tcPr>
          <w:p w14:paraId="0692C1C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7" w:type="pct"/>
            <w:vAlign w:val="center"/>
          </w:tcPr>
          <w:p w14:paraId="471FD1C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2AC039E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9" w:type="pct"/>
            <w:vAlign w:val="center"/>
          </w:tcPr>
          <w:p w14:paraId="2B7B297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vAlign w:val="center"/>
          </w:tcPr>
          <w:p w14:paraId="2EF38BE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B3A10">
              <w:rPr>
                <w:rFonts w:cstheme="minorHAnsi"/>
                <w:sz w:val="16"/>
                <w:szCs w:val="16"/>
                <w:lang w:val="en-US"/>
              </w:rPr>
              <w:t>327680</w:t>
            </w:r>
          </w:p>
        </w:tc>
        <w:tc>
          <w:tcPr>
            <w:tcW w:w="258" w:type="pct"/>
            <w:vAlign w:val="center"/>
          </w:tcPr>
          <w:p w14:paraId="504C1C6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vAlign w:val="center"/>
          </w:tcPr>
          <w:p w14:paraId="12EA675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458A8EB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6F91680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vAlign w:val="center"/>
          </w:tcPr>
          <w:p w14:paraId="3850D02D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0F4F1D1A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vAlign w:val="center"/>
          </w:tcPr>
          <w:p w14:paraId="691C1E3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2" w:type="pct"/>
            <w:vAlign w:val="center"/>
          </w:tcPr>
          <w:p w14:paraId="76C152B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657F6687" w14:textId="77777777" w:rsidTr="00BE6580">
        <w:tc>
          <w:tcPr>
            <w:tcW w:w="369" w:type="pct"/>
          </w:tcPr>
          <w:p w14:paraId="4222EB46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0A8BB5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428BDF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5A0BBA9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F0300D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142F4F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0BD8E6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30D3FB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E513DB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DB9102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FACBEB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11E697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6C20B3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D364F1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7862CE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1768A0B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B9A8AD5" w14:textId="77777777" w:rsidR="009258E5" w:rsidRPr="00793148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793148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2CCE81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19F19F7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2B2EF997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638D4220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60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EB3D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B646B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41E9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D5881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D2343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2A10C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354B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67202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48EF8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1AD25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03E61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9FBB3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DD9D7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EEEDC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255F7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CCF09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37855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0306F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225CC36B" w14:textId="77777777" w:rsidTr="00BE6580">
        <w:tc>
          <w:tcPr>
            <w:tcW w:w="369" w:type="pct"/>
          </w:tcPr>
          <w:p w14:paraId="4429D0C0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133A26C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2621440</w:t>
            </w:r>
          </w:p>
        </w:tc>
        <w:tc>
          <w:tcPr>
            <w:tcW w:w="257" w:type="pct"/>
            <w:vAlign w:val="center"/>
          </w:tcPr>
          <w:p w14:paraId="38ED54C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03DA965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73C6299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1437A47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C10E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Align w:val="center"/>
          </w:tcPr>
          <w:p w14:paraId="2511ABA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vAlign w:val="center"/>
          </w:tcPr>
          <w:p w14:paraId="31F262C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3AC37E7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6D0A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B3A10">
              <w:rPr>
                <w:rFonts w:cstheme="minorHAnsi"/>
                <w:sz w:val="16"/>
                <w:szCs w:val="16"/>
                <w:lang w:val="en-US"/>
              </w:rPr>
              <w:t>32768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060F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096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43DE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7381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F58D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F25F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4420" w14:textId="77777777" w:rsidR="009258E5" w:rsidRPr="00FB35BB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FB35BB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5549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4D6B244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767B5F9F" w14:textId="77777777" w:rsidTr="00BE6580">
        <w:tc>
          <w:tcPr>
            <w:tcW w:w="369" w:type="pct"/>
          </w:tcPr>
          <w:p w14:paraId="5BC195BE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Nab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C9A8AD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FCE2F4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3F7AAD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2F61552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40D176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7C0E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CBF583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vAlign w:val="center"/>
          </w:tcPr>
          <w:p w14:paraId="03A940E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0F2CAE6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C356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9BE4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4BDE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5E4D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7EB9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0696A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ECD2D" w14:textId="77777777" w:rsidR="009258E5" w:rsidRPr="00FB35BB" w:rsidRDefault="009258E5" w:rsidP="00BE6580">
            <w:pPr>
              <w:jc w:val="center"/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</w:pPr>
            <w:r w:rsidRPr="00FB35BB">
              <w:rPr>
                <w:rFonts w:cstheme="minorHAnsi"/>
                <w:color w:val="808080" w:themeColor="background1" w:themeShade="8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213E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12E1AB7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1188095C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761058D6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72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2CF02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06872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7B9B7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07015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B1E9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60E18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B959C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6FDA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2EC32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00B31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E334A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66AB9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D205B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3318D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4D19F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EA107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6891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46D5E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7870B232" w14:textId="77777777" w:rsidTr="00BE6580">
        <w:tc>
          <w:tcPr>
            <w:tcW w:w="369" w:type="pct"/>
          </w:tcPr>
          <w:p w14:paraId="2ADBC220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vAlign w:val="center"/>
          </w:tcPr>
          <w:p w14:paraId="4BB305D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vAlign w:val="center"/>
          </w:tcPr>
          <w:p w14:paraId="2DF3D62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vAlign w:val="center"/>
          </w:tcPr>
          <w:p w14:paraId="7E6AA5B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5C63AB9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93556">
              <w:rPr>
                <w:rFonts w:cstheme="minorHAnsi"/>
                <w:color w:val="00B05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76BA27C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5D7E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8E9F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4D79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635079E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2556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36E9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192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81B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B0F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457E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C7CF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50A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A5C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72E5E43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797D9463" w14:textId="77777777" w:rsidTr="00BE6580">
        <w:tc>
          <w:tcPr>
            <w:tcW w:w="369" w:type="pct"/>
          </w:tcPr>
          <w:p w14:paraId="16712C91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Nab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EC768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306AE6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25E6AB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B2F824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8A6D62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72BBF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28B4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5659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28D6A93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79E7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821F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CB51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AEB9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D1CA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B21FC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8DC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0B3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4EC5132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60C527C3" w14:textId="77777777" w:rsidTr="00BE6580">
        <w:tc>
          <w:tcPr>
            <w:tcW w:w="369" w:type="pct"/>
            <w:tcBorders>
              <w:right w:val="nil"/>
            </w:tcBorders>
            <w:shd w:val="clear" w:color="auto" w:fill="F2F2F2" w:themeFill="background1" w:themeFillShade="F2"/>
          </w:tcPr>
          <w:p w14:paraId="61B2A182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84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EAE8B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EDC0C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09F43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EA3B3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F96E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7C426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0B5AD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A85DD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23FCD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A846E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B51AF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D7F95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84DA9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C1B85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A401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08B12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205D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277BC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630B33B1" w14:textId="77777777" w:rsidTr="00BE6580">
        <w:trPr>
          <w:trHeight w:val="110"/>
        </w:trPr>
        <w:tc>
          <w:tcPr>
            <w:tcW w:w="369" w:type="pct"/>
          </w:tcPr>
          <w:p w14:paraId="06934357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tcBorders>
              <w:right w:val="single" w:sz="6" w:space="0" w:color="auto"/>
            </w:tcBorders>
            <w:vAlign w:val="center"/>
          </w:tcPr>
          <w:p w14:paraId="5A8B142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911B2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center"/>
          </w:tcPr>
          <w:p w14:paraId="6DCC3C4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Align w:val="center"/>
          </w:tcPr>
          <w:p w14:paraId="4F30583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vAlign w:val="center"/>
          </w:tcPr>
          <w:p w14:paraId="0CB4FE4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8C1B3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385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74B4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DBEDAC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DDCAA4F" w14:textId="77777777" w:rsidR="009258E5" w:rsidRPr="00BA1406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1406">
              <w:rPr>
                <w:rFonts w:cstheme="minorHAnsi"/>
                <w:sz w:val="16"/>
                <w:szCs w:val="16"/>
              </w:rPr>
              <w:t>327680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7E8F9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A1406">
              <w:rPr>
                <w:rFonts w:cstheme="minorHAnsi"/>
                <w:sz w:val="16"/>
                <w:szCs w:val="16"/>
              </w:rPr>
              <w:t>327680</w:t>
            </w:r>
          </w:p>
        </w:tc>
        <w:tc>
          <w:tcPr>
            <w:tcW w:w="258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35837B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DBAA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F40D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F812B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95D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D68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407EFF0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6164C852" w14:textId="77777777" w:rsidTr="00BE6580">
        <w:tc>
          <w:tcPr>
            <w:tcW w:w="369" w:type="pct"/>
          </w:tcPr>
          <w:p w14:paraId="3FCB0051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Nab</w:t>
            </w:r>
          </w:p>
        </w:tc>
        <w:tc>
          <w:tcPr>
            <w:tcW w:w="25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69D7F64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10976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57" w:type="pct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center"/>
          </w:tcPr>
          <w:p w14:paraId="208D236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61952B1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7" w:type="pct"/>
            <w:vAlign w:val="center"/>
          </w:tcPr>
          <w:p w14:paraId="32A231E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610EA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C358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1E1E2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2B76F0F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D0816D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021E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501437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59D3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E472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BEDF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1E6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4BE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39D5FD5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5DF99C6F" w14:textId="77777777" w:rsidTr="00BE6580">
        <w:tc>
          <w:tcPr>
            <w:tcW w:w="369" w:type="pct"/>
            <w:shd w:val="clear" w:color="auto" w:fill="F2F2F2" w:themeFill="background1" w:themeFillShade="F2"/>
          </w:tcPr>
          <w:p w14:paraId="7265EA32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196</w:t>
            </w:r>
          </w:p>
        </w:tc>
        <w:tc>
          <w:tcPr>
            <w:tcW w:w="257" w:type="pct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D67C6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6F0ED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8903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E1667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4F74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2FA8B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68AF0D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106A8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D2962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D828D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A3C0E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2C675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852D0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1D36C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AD32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13197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C4E11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FB265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5E1FBF1E" w14:textId="77777777" w:rsidTr="00BE6580">
        <w:tc>
          <w:tcPr>
            <w:tcW w:w="369" w:type="pct"/>
          </w:tcPr>
          <w:p w14:paraId="4BF33234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D9D39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853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CF9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71BA9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Align w:val="center"/>
          </w:tcPr>
          <w:p w14:paraId="1B0FC11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6F7CF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A52B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3424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33720F1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67E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0F9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16E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B4903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D177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4B3F9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B01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391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2952875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43E8396F" w14:textId="77777777" w:rsidTr="00BE6580">
        <w:tc>
          <w:tcPr>
            <w:tcW w:w="369" w:type="pct"/>
          </w:tcPr>
          <w:p w14:paraId="02F3D4EB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3BE7E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788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E96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86C34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2FE5BF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1B4FD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3235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0026A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74D7071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`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E3C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7B3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4F3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B865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884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6E2A1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6D3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1EB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2D201C3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187D65D9" w14:textId="77777777" w:rsidTr="00BE6580">
        <w:tc>
          <w:tcPr>
            <w:tcW w:w="369" w:type="pct"/>
            <w:shd w:val="clear" w:color="auto" w:fill="F2F2F2" w:themeFill="background1" w:themeFillShade="F2"/>
          </w:tcPr>
          <w:p w14:paraId="3EF03908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208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8BC5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EE975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31E6B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6CADB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51C21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EC59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3E18C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4960A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0F03F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183E9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2656EF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E2097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29ADC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4BC854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5139A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1C736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8362A5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6C517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23A1AF1C" w14:textId="77777777" w:rsidTr="00BE6580">
        <w:tc>
          <w:tcPr>
            <w:tcW w:w="369" w:type="pct"/>
          </w:tcPr>
          <w:p w14:paraId="1DB8EABC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11EAE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EAD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75F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798D4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Align w:val="center"/>
          </w:tcPr>
          <w:p w14:paraId="2F2DCE3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4DADC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0E32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384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648C9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2583167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DB9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46C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33B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C5B60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9CA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5BA84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DF2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48F5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6CC6D9E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203FB6A1" w14:textId="77777777" w:rsidTr="00BE6580">
        <w:tc>
          <w:tcPr>
            <w:tcW w:w="369" w:type="pct"/>
          </w:tcPr>
          <w:p w14:paraId="0CC79054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F8A11C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8AA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46E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0270D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33AF3C2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259A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59D0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20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5F514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3647CA7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`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4A8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47E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1BB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4E679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A148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23649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39B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1BA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08AAEC8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14:paraId="580428DD" w14:textId="77777777" w:rsidTr="00BE6580">
        <w:tc>
          <w:tcPr>
            <w:tcW w:w="369" w:type="pct"/>
            <w:shd w:val="clear" w:color="auto" w:fill="F2F2F2" w:themeFill="background1" w:themeFillShade="F2"/>
          </w:tcPr>
          <w:p w14:paraId="474E06F2" w14:textId="77777777" w:rsidR="009258E5" w:rsidRPr="00D34983" w:rsidRDefault="009258E5" w:rsidP="00BE658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eek 220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6D3E3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7B43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C8A63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9CC9AB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F1887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D849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A56236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B59007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633149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6A812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4A7940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1A8DB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BBED9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978018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9ED51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209AE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2A161A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9EBEA3" w14:textId="77777777" w:rsidR="009258E5" w:rsidRPr="00B42C22" w:rsidRDefault="009258E5" w:rsidP="00BE6580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9258E5" w:rsidRPr="00DD2C05" w14:paraId="2D5A1129" w14:textId="77777777" w:rsidTr="00BE6580">
        <w:tc>
          <w:tcPr>
            <w:tcW w:w="369" w:type="pct"/>
          </w:tcPr>
          <w:p w14:paraId="32A08239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ADA</w:t>
            </w:r>
          </w:p>
        </w:tc>
        <w:tc>
          <w:tcPr>
            <w:tcW w:w="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B099A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5AF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81E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81572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Align w:val="center"/>
          </w:tcPr>
          <w:p w14:paraId="3AF9640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5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E8FB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B79E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5536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5F7AE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</w:tcBorders>
            <w:vAlign w:val="center"/>
          </w:tcPr>
          <w:p w14:paraId="57FA41B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D40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06C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CC2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884DF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4979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D82391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55D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86C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vAlign w:val="center"/>
          </w:tcPr>
          <w:p w14:paraId="61A2606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58E5" w:rsidRPr="00DD2C05" w14:paraId="326242B3" w14:textId="77777777" w:rsidTr="00BE6580">
        <w:tc>
          <w:tcPr>
            <w:tcW w:w="369" w:type="pct"/>
          </w:tcPr>
          <w:p w14:paraId="73512A62" w14:textId="77777777" w:rsidR="009258E5" w:rsidRPr="00DD2C05" w:rsidRDefault="009258E5" w:rsidP="00BE65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C05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DD2C05">
              <w:rPr>
                <w:rFonts w:cstheme="minorHAnsi"/>
                <w:sz w:val="20"/>
                <w:szCs w:val="20"/>
                <w:lang w:val="en-US"/>
              </w:rPr>
              <w:t>NAb</w:t>
            </w:r>
            <w:proofErr w:type="spellEnd"/>
          </w:p>
        </w:tc>
        <w:tc>
          <w:tcPr>
            <w:tcW w:w="25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BD3DF4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2A3D7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452A0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C62828A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vAlign w:val="center"/>
          </w:tcPr>
          <w:p w14:paraId="1A36CDB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57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37F8AD3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FD9F37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00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2D1BD4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</w:tcBorders>
            <w:vAlign w:val="center"/>
          </w:tcPr>
          <w:p w14:paraId="3357EEEB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sz w:val="16"/>
                <w:szCs w:val="16"/>
                <w:lang w:val="en-US"/>
              </w:rPr>
              <w:t>`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4F756CD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66DD21CF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4C66FAC2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AEC84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4649E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42C22">
              <w:rPr>
                <w:rFonts w:cstheme="minorHAnsi"/>
                <w:color w:val="00B050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8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C8DCAEE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76AEE626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2EC029E8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</w:tcBorders>
            <w:vAlign w:val="center"/>
          </w:tcPr>
          <w:p w14:paraId="1D14648D" w14:textId="77777777" w:rsidR="009258E5" w:rsidRPr="00B42C22" w:rsidRDefault="009258E5" w:rsidP="00BE658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7EA59FD2" w14:textId="6A815294" w:rsidR="009258E5" w:rsidRPr="00B93556" w:rsidRDefault="00C41636" w:rsidP="009258E5">
      <w:pPr>
        <w:rPr>
          <w:b/>
          <w:bCs/>
          <w:sz w:val="18"/>
          <w:szCs w:val="18"/>
          <w:lang w:val="en-US"/>
        </w:rPr>
      </w:pPr>
      <w:r w:rsidRPr="007064E1">
        <w:rPr>
          <w:i/>
          <w:iCs/>
          <w:sz w:val="18"/>
          <w:szCs w:val="18"/>
          <w:lang w:val="en-US"/>
        </w:rPr>
        <w:t xml:space="preserve">Note: </w:t>
      </w:r>
      <w:r w:rsidR="009258E5">
        <w:rPr>
          <w:sz w:val="18"/>
          <w:szCs w:val="18"/>
          <w:lang w:val="en-US"/>
        </w:rPr>
        <w:t xml:space="preserve">Data are shown up to the data cut-off for the interim analysis (week 148 for all patients, and beyond week 148 for any patients for whom additional visits were completed before the cut-off). </w:t>
      </w:r>
      <w:r w:rsidR="009258E5">
        <w:rPr>
          <w:sz w:val="18"/>
          <w:szCs w:val="18"/>
          <w:lang w:val="en-US"/>
        </w:rPr>
        <w:br/>
      </w:r>
      <w:r w:rsidR="009258E5" w:rsidRPr="00B93556">
        <w:rPr>
          <w:sz w:val="18"/>
          <w:szCs w:val="18"/>
          <w:lang w:val="en-US"/>
        </w:rPr>
        <w:t xml:space="preserve">ADA, anti-drug antibody; CSF, cerebrospinal fluid; N/A, not available; </w:t>
      </w:r>
      <w:proofErr w:type="spellStart"/>
      <w:r w:rsidR="009258E5" w:rsidRPr="00B93556">
        <w:rPr>
          <w:sz w:val="18"/>
          <w:szCs w:val="18"/>
          <w:lang w:val="en-US"/>
        </w:rPr>
        <w:t>NAb</w:t>
      </w:r>
      <w:proofErr w:type="spellEnd"/>
      <w:r w:rsidR="009258E5" w:rsidRPr="00B93556">
        <w:rPr>
          <w:sz w:val="18"/>
          <w:szCs w:val="18"/>
          <w:lang w:val="en-US"/>
        </w:rPr>
        <w:t>, neutralizing antibodies.</w:t>
      </w:r>
      <w:r w:rsidR="009258E5" w:rsidRPr="00B93556">
        <w:rPr>
          <w:b/>
          <w:bCs/>
          <w:sz w:val="18"/>
          <w:szCs w:val="18"/>
          <w:lang w:val="en-US"/>
        </w:rPr>
        <w:br w:type="page"/>
      </w:r>
    </w:p>
    <w:p w14:paraId="4AC177D9" w14:textId="77777777" w:rsidR="00873275" w:rsidRDefault="00A56CB6" w:rsidP="00A56CB6">
      <w:pPr>
        <w:pStyle w:val="Heading3"/>
        <w:rPr>
          <w:b w:val="0"/>
          <w:bCs w:val="0"/>
        </w:rPr>
      </w:pPr>
      <w:r w:rsidRPr="00A56CB6">
        <w:lastRenderedPageBreak/>
        <w:t xml:space="preserve">FIGURE S1 </w:t>
      </w:r>
      <w:r w:rsidRPr="00A56CB6">
        <w:rPr>
          <w:b w:val="0"/>
          <w:bCs w:val="0"/>
        </w:rPr>
        <w:t>VABS II communication domain (A), daily living skills (B), socialization (C) and motor skills (D) scores by age in patients treated with idursulfase</w:t>
      </w:r>
      <w:r w:rsidRPr="00A56CB6">
        <w:rPr>
          <w:b w:val="0"/>
          <w:bCs w:val="0"/>
        </w:rPr>
        <w:noBreakHyphen/>
        <w:t>IT.</w:t>
      </w:r>
    </w:p>
    <w:p w14:paraId="06DE4715" w14:textId="429B5EF7" w:rsidR="00873275" w:rsidRDefault="00873275" w:rsidP="00873275">
      <w:pPr>
        <w:jc w:val="center"/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5D970FA2" wp14:editId="1D1088C1">
            <wp:extent cx="7530732" cy="5390707"/>
            <wp:effectExtent l="0" t="0" r="0" b="635"/>
            <wp:docPr id="1215811957" name="Picture 1" descr="A group of graphs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811957" name="Picture 1" descr="A group of graphs with numbers an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50110" cy="5404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06FE7199" w14:textId="6CE634C0" w:rsidR="00873275" w:rsidRDefault="00873275">
      <w:pPr>
        <w:rPr>
          <w:noProof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56828A42" wp14:editId="68FEDE04">
            <wp:extent cx="8490585" cy="6105525"/>
            <wp:effectExtent l="0" t="0" r="5715" b="9525"/>
            <wp:docPr id="1346955355" name="Picture 1" descr="A group of graphs showing different types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955355" name="Picture 1" descr="A group of graphs showing different types of patient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490585" cy="610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br w:type="page"/>
      </w:r>
    </w:p>
    <w:p w14:paraId="3610DD49" w14:textId="77777777" w:rsidR="00873275" w:rsidRDefault="00873275" w:rsidP="00873275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6A4AF408" wp14:editId="3DDFA927">
            <wp:extent cx="8190336" cy="5656521"/>
            <wp:effectExtent l="0" t="0" r="1270" b="1905"/>
            <wp:docPr id="816668209" name="Picture 1" descr="A group of graphs showing the results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68209" name="Picture 1" descr="A group of graphs showing the results of a patien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00911" cy="5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63996" w14:textId="77777777" w:rsidR="00873275" w:rsidRDefault="00873275">
      <w:r>
        <w:br w:type="page"/>
      </w:r>
    </w:p>
    <w:p w14:paraId="003FD595" w14:textId="77777777" w:rsidR="006C0553" w:rsidRDefault="00873275">
      <w:r>
        <w:rPr>
          <w:noProof/>
          <w14:ligatures w14:val="standardContextual"/>
        </w:rPr>
        <w:lastRenderedPageBreak/>
        <w:drawing>
          <wp:inline distT="0" distB="0" distL="0" distR="0" wp14:anchorId="735EF708" wp14:editId="1D37E306">
            <wp:extent cx="8392795" cy="6105525"/>
            <wp:effectExtent l="0" t="0" r="8255" b="9525"/>
            <wp:docPr id="905148408" name="Picture 1" descr="A group of graphs showing the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148408" name="Picture 1" descr="A group of graphs showing the number of patient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392795" cy="610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3F2F8" w14:textId="240A488C" w:rsidR="006C0553" w:rsidRDefault="006C0553" w:rsidP="006C0553">
      <w:r w:rsidRPr="006C0553">
        <w:rPr>
          <w:b/>
          <w:bCs/>
        </w:rPr>
        <w:lastRenderedPageBreak/>
        <w:t xml:space="preserve">FIGURE </w:t>
      </w:r>
      <w:r w:rsidRPr="006C0553">
        <w:rPr>
          <w:b/>
          <w:bCs/>
        </w:rPr>
        <w:t>S2.</w:t>
      </w:r>
      <w:r w:rsidRPr="00A56CB6">
        <w:t xml:space="preserve"> Serum (A) and CSF (B) anti-idursulfase antibody </w:t>
      </w:r>
      <w:proofErr w:type="spellStart"/>
      <w:r w:rsidRPr="00A56CB6">
        <w:t>titers</w:t>
      </w:r>
      <w:proofErr w:type="spellEnd"/>
      <w:r w:rsidRPr="00A56CB6">
        <w:t xml:space="preserve"> in patients treated with idursulfase IT</w:t>
      </w:r>
    </w:p>
    <w:p w14:paraId="410CFDAB" w14:textId="77777777" w:rsidR="006C0553" w:rsidRPr="00A56CB6" w:rsidRDefault="006C0553" w:rsidP="006C0553">
      <w:pPr>
        <w:rPr>
          <w:sz w:val="18"/>
          <w:szCs w:val="18"/>
          <w:lang w:val="en-US"/>
        </w:rPr>
      </w:pPr>
      <w:r w:rsidRPr="009B7E51">
        <w:rPr>
          <w:sz w:val="18"/>
          <w:szCs w:val="18"/>
          <w:lang w:val="en-US"/>
        </w:rPr>
        <w:t xml:space="preserve">Antibody testing was conducted by a sponsor-designated contract research organization (Pharmaceutical Product Development, LLC, Richmond, VA, USA), using a bridging </w:t>
      </w:r>
      <w:proofErr w:type="spellStart"/>
      <w:r w:rsidRPr="009B7E51">
        <w:rPr>
          <w:sz w:val="18"/>
          <w:szCs w:val="18"/>
          <w:lang w:val="en-US"/>
        </w:rPr>
        <w:t>electrochemiluminescent</w:t>
      </w:r>
      <w:proofErr w:type="spellEnd"/>
      <w:r w:rsidRPr="009B7E51">
        <w:rPr>
          <w:sz w:val="18"/>
          <w:szCs w:val="18"/>
          <w:lang w:val="en-US"/>
        </w:rPr>
        <w:t xml:space="preserve"> immunoassay and the </w:t>
      </w:r>
      <w:proofErr w:type="spellStart"/>
      <w:r w:rsidRPr="009B7E51">
        <w:rPr>
          <w:sz w:val="18"/>
          <w:szCs w:val="18"/>
          <w:lang w:val="en-US"/>
        </w:rPr>
        <w:t>Meso</w:t>
      </w:r>
      <w:proofErr w:type="spellEnd"/>
      <w:r w:rsidRPr="009B7E51">
        <w:rPr>
          <w:sz w:val="18"/>
          <w:szCs w:val="18"/>
          <w:lang w:val="en-US"/>
        </w:rPr>
        <w:t xml:space="preserve"> Scale Discovery technology platform (</w:t>
      </w:r>
      <w:proofErr w:type="spellStart"/>
      <w:r w:rsidRPr="009B7E51">
        <w:rPr>
          <w:sz w:val="18"/>
          <w:szCs w:val="18"/>
          <w:lang w:val="en-US"/>
        </w:rPr>
        <w:t>Meso</w:t>
      </w:r>
      <w:proofErr w:type="spellEnd"/>
      <w:r w:rsidRPr="009B7E51">
        <w:rPr>
          <w:sz w:val="18"/>
          <w:szCs w:val="18"/>
          <w:lang w:val="en-US"/>
        </w:rPr>
        <w:t xml:space="preserve"> Scale Diagnostics, LLC, Rockville, MD, USA). For positive samples, neutralizing activity was detected by an I2S enzymatic activity assay using 4-methylumbelliferyl sulfate as substrate. CSF, cerebrospinal fluid; I2S, iduronate-2-sulfatase; IT, intrathecal.</w:t>
      </w:r>
    </w:p>
    <w:p w14:paraId="75B3C644" w14:textId="1AB8AD91" w:rsidR="00EE64C4" w:rsidRDefault="00EE64C4">
      <w:r>
        <w:rPr>
          <w:noProof/>
          <w14:ligatures w14:val="standardContextual"/>
        </w:rPr>
        <w:drawing>
          <wp:inline distT="0" distB="0" distL="0" distR="0" wp14:anchorId="373BE4E5" wp14:editId="2BA75189">
            <wp:extent cx="7634177" cy="4621089"/>
            <wp:effectExtent l="0" t="0" r="5080" b="8255"/>
            <wp:docPr id="710889296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889296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638897" cy="4623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E596B73" w14:textId="474C2A1B" w:rsidR="00A56CB6" w:rsidRPr="006C0553" w:rsidRDefault="006C0553" w:rsidP="00A56CB6">
      <w:r>
        <w:rPr>
          <w:noProof/>
          <w14:ligatures w14:val="standardContextual"/>
        </w:rPr>
        <w:lastRenderedPageBreak/>
        <w:drawing>
          <wp:inline distT="0" distB="0" distL="0" distR="0" wp14:anchorId="07316073" wp14:editId="42757D15">
            <wp:extent cx="8863330" cy="5295900"/>
            <wp:effectExtent l="0" t="0" r="0" b="0"/>
            <wp:docPr id="2057695817" name="Picture 1" descr="A group of graph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695817" name="Picture 1" descr="A group of graphs with numbers and line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6CB6" w:rsidRPr="006C0553" w:rsidSect="00A56CB6">
      <w:pgSz w:w="16838" w:h="11906" w:orient="landscape"/>
      <w:pgMar w:top="1440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3125B"/>
    <w:multiLevelType w:val="hybridMultilevel"/>
    <w:tmpl w:val="A6581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645A2"/>
    <w:multiLevelType w:val="hybridMultilevel"/>
    <w:tmpl w:val="96781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E673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17E19"/>
    <w:multiLevelType w:val="hybridMultilevel"/>
    <w:tmpl w:val="D382D36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02568FB"/>
    <w:multiLevelType w:val="hybridMultilevel"/>
    <w:tmpl w:val="957C1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9D5BC3"/>
    <w:multiLevelType w:val="hybridMultilevel"/>
    <w:tmpl w:val="31C22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D71F2F"/>
    <w:multiLevelType w:val="hybridMultilevel"/>
    <w:tmpl w:val="F8B4DE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CD46CF"/>
    <w:multiLevelType w:val="multilevel"/>
    <w:tmpl w:val="B796973E"/>
    <w:lvl w:ilvl="0">
      <w:start w:val="1"/>
      <w:numFmt w:val="decimal"/>
      <w:pStyle w:val="Heading1"/>
      <w:lvlText w:val="%1"/>
      <w:lvlJc w:val="left"/>
      <w:pPr>
        <w:ind w:left="3839" w:hanging="720"/>
      </w:pPr>
      <w:rPr>
        <w:rFonts w:hint="default"/>
        <w:b/>
      </w:rPr>
    </w:lvl>
    <w:lvl w:ilvl="1">
      <w:start w:val="1"/>
      <w:numFmt w:val="decimal"/>
      <w:pStyle w:val="Heading2"/>
      <w:isLgl/>
      <w:lvlText w:val="%1.%2"/>
      <w:lvlJc w:val="left"/>
      <w:pPr>
        <w:ind w:left="7241" w:hanging="72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i/>
      </w:rPr>
    </w:lvl>
  </w:abstractNum>
  <w:abstractNum w:abstractNumId="7" w15:restartNumberingAfterBreak="0">
    <w:nsid w:val="30B83924"/>
    <w:multiLevelType w:val="hybridMultilevel"/>
    <w:tmpl w:val="5F0A8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3957ED"/>
    <w:multiLevelType w:val="hybridMultilevel"/>
    <w:tmpl w:val="21F65F38"/>
    <w:lvl w:ilvl="0" w:tplc="CDA23A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526E2A"/>
    <w:multiLevelType w:val="hybridMultilevel"/>
    <w:tmpl w:val="30F6D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74657F"/>
    <w:multiLevelType w:val="hybridMultilevel"/>
    <w:tmpl w:val="084EEE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F81379"/>
    <w:multiLevelType w:val="hybridMultilevel"/>
    <w:tmpl w:val="925090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37B4AED"/>
    <w:multiLevelType w:val="hybridMultilevel"/>
    <w:tmpl w:val="4CF25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49284B"/>
    <w:multiLevelType w:val="hybridMultilevel"/>
    <w:tmpl w:val="172403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F47527"/>
    <w:multiLevelType w:val="hybridMultilevel"/>
    <w:tmpl w:val="690679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FB1856"/>
    <w:multiLevelType w:val="hybridMultilevel"/>
    <w:tmpl w:val="DD6AB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1A2241"/>
    <w:multiLevelType w:val="hybridMultilevel"/>
    <w:tmpl w:val="73E46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461383"/>
    <w:multiLevelType w:val="hybridMultilevel"/>
    <w:tmpl w:val="B2505D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DD65E9"/>
    <w:multiLevelType w:val="hybridMultilevel"/>
    <w:tmpl w:val="45FA0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4724F"/>
    <w:multiLevelType w:val="hybridMultilevel"/>
    <w:tmpl w:val="386E37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12BA6"/>
    <w:multiLevelType w:val="hybridMultilevel"/>
    <w:tmpl w:val="97040D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3056FD"/>
    <w:multiLevelType w:val="hybridMultilevel"/>
    <w:tmpl w:val="A54A9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A70821"/>
    <w:multiLevelType w:val="hybridMultilevel"/>
    <w:tmpl w:val="B7363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DF5D5C"/>
    <w:multiLevelType w:val="hybridMultilevel"/>
    <w:tmpl w:val="A5DA1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003FCF"/>
    <w:multiLevelType w:val="hybridMultilevel"/>
    <w:tmpl w:val="6DE8BB22"/>
    <w:lvl w:ilvl="0" w:tplc="08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5" w15:restartNumberingAfterBreak="0">
    <w:nsid w:val="79AD3DD0"/>
    <w:multiLevelType w:val="hybridMultilevel"/>
    <w:tmpl w:val="90DCA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1A613A"/>
    <w:multiLevelType w:val="hybridMultilevel"/>
    <w:tmpl w:val="8F540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610175">
    <w:abstractNumId w:val="1"/>
  </w:num>
  <w:num w:numId="2" w16cid:durableId="232853711">
    <w:abstractNumId w:val="16"/>
  </w:num>
  <w:num w:numId="3" w16cid:durableId="793711485">
    <w:abstractNumId w:val="13"/>
  </w:num>
  <w:num w:numId="4" w16cid:durableId="415058224">
    <w:abstractNumId w:val="21"/>
  </w:num>
  <w:num w:numId="5" w16cid:durableId="436565964">
    <w:abstractNumId w:val="4"/>
  </w:num>
  <w:num w:numId="6" w16cid:durableId="561798230">
    <w:abstractNumId w:val="0"/>
  </w:num>
  <w:num w:numId="7" w16cid:durableId="990137894">
    <w:abstractNumId w:val="23"/>
  </w:num>
  <w:num w:numId="8" w16cid:durableId="490945865">
    <w:abstractNumId w:val="3"/>
  </w:num>
  <w:num w:numId="9" w16cid:durableId="574777879">
    <w:abstractNumId w:val="18"/>
  </w:num>
  <w:num w:numId="10" w16cid:durableId="155074632">
    <w:abstractNumId w:val="22"/>
  </w:num>
  <w:num w:numId="11" w16cid:durableId="1727684831">
    <w:abstractNumId w:val="24"/>
  </w:num>
  <w:num w:numId="12" w16cid:durableId="483817488">
    <w:abstractNumId w:val="25"/>
  </w:num>
  <w:num w:numId="13" w16cid:durableId="1282028759">
    <w:abstractNumId w:val="7"/>
  </w:num>
  <w:num w:numId="14" w16cid:durableId="225847631">
    <w:abstractNumId w:val="26"/>
  </w:num>
  <w:num w:numId="15" w16cid:durableId="1772505618">
    <w:abstractNumId w:val="9"/>
  </w:num>
  <w:num w:numId="16" w16cid:durableId="388964977">
    <w:abstractNumId w:val="2"/>
  </w:num>
  <w:num w:numId="17" w16cid:durableId="1592396562">
    <w:abstractNumId w:val="17"/>
  </w:num>
  <w:num w:numId="18" w16cid:durableId="1768845997">
    <w:abstractNumId w:val="5"/>
  </w:num>
  <w:num w:numId="19" w16cid:durableId="752505265">
    <w:abstractNumId w:val="8"/>
  </w:num>
  <w:num w:numId="20" w16cid:durableId="1207184309">
    <w:abstractNumId w:val="15"/>
  </w:num>
  <w:num w:numId="21" w16cid:durableId="324360201">
    <w:abstractNumId w:val="14"/>
  </w:num>
  <w:num w:numId="22" w16cid:durableId="698051440">
    <w:abstractNumId w:val="11"/>
  </w:num>
  <w:num w:numId="23" w16cid:durableId="612326660">
    <w:abstractNumId w:val="10"/>
  </w:num>
  <w:num w:numId="24" w16cid:durableId="991955814">
    <w:abstractNumId w:val="19"/>
  </w:num>
  <w:num w:numId="25" w16cid:durableId="2019234724">
    <w:abstractNumId w:val="6"/>
  </w:num>
  <w:num w:numId="26" w16cid:durableId="1726565655">
    <w:abstractNumId w:val="12"/>
  </w:num>
  <w:num w:numId="27" w16cid:durableId="3204735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E5"/>
    <w:rsid w:val="0003031A"/>
    <w:rsid w:val="000C2306"/>
    <w:rsid w:val="000E7183"/>
    <w:rsid w:val="00150DBB"/>
    <w:rsid w:val="001D4B3B"/>
    <w:rsid w:val="001E6ACA"/>
    <w:rsid w:val="001E6E83"/>
    <w:rsid w:val="003B7835"/>
    <w:rsid w:val="0055264E"/>
    <w:rsid w:val="005856B1"/>
    <w:rsid w:val="006C0553"/>
    <w:rsid w:val="007064E1"/>
    <w:rsid w:val="00795CBF"/>
    <w:rsid w:val="007A34D3"/>
    <w:rsid w:val="008018DB"/>
    <w:rsid w:val="00873275"/>
    <w:rsid w:val="008F31C0"/>
    <w:rsid w:val="009258E5"/>
    <w:rsid w:val="00994B6A"/>
    <w:rsid w:val="00A20D8A"/>
    <w:rsid w:val="00A56CB6"/>
    <w:rsid w:val="00A60967"/>
    <w:rsid w:val="00A976F9"/>
    <w:rsid w:val="00B124A3"/>
    <w:rsid w:val="00B36999"/>
    <w:rsid w:val="00B647D2"/>
    <w:rsid w:val="00C41636"/>
    <w:rsid w:val="00D05043"/>
    <w:rsid w:val="00E870AA"/>
    <w:rsid w:val="00EE64C4"/>
    <w:rsid w:val="00F17BFB"/>
    <w:rsid w:val="00F64A82"/>
    <w:rsid w:val="00FA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3C1ADB"/>
  <w15:chartTrackingRefBased/>
  <w15:docId w15:val="{7BDE069C-64E2-44D2-A256-42FAB5A53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8E5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258E5"/>
    <w:pPr>
      <w:keepNext/>
      <w:numPr>
        <w:numId w:val="25"/>
      </w:numPr>
      <w:spacing w:line="360" w:lineRule="auto"/>
      <w:ind w:left="709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8E5"/>
    <w:pPr>
      <w:keepNext/>
      <w:numPr>
        <w:ilvl w:val="1"/>
        <w:numId w:val="25"/>
      </w:numPr>
      <w:spacing w:line="360" w:lineRule="auto"/>
      <w:ind w:left="709"/>
      <w:outlineLvl w:val="1"/>
    </w:pPr>
    <w:rPr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8E5"/>
    <w:pPr>
      <w:spacing w:line="360" w:lineRule="auto"/>
      <w:outlineLvl w:val="2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8E5"/>
    <w:rPr>
      <w:b/>
      <w:bCs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258E5"/>
    <w:rPr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258E5"/>
    <w:rPr>
      <w:b/>
      <w:bCs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25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8E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58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8E5"/>
    <w:rPr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258E5"/>
    <w:pPr>
      <w:ind w:left="720"/>
      <w:contextualSpacing/>
    </w:pPr>
  </w:style>
  <w:style w:type="table" w:styleId="TableGrid">
    <w:name w:val="Table Grid"/>
    <w:basedOn w:val="TableNormal"/>
    <w:uiPriority w:val="39"/>
    <w:rsid w:val="009258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258E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5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8E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8E5"/>
    <w:rPr>
      <w:b/>
      <w:bCs/>
      <w:kern w:val="0"/>
      <w:sz w:val="20"/>
      <w:szCs w:val="20"/>
      <w14:ligatures w14:val="none"/>
    </w:rPr>
  </w:style>
  <w:style w:type="paragraph" w:customStyle="1" w:styleId="xmsolistparagraph">
    <w:name w:val="x_msolistparagraph"/>
    <w:basedOn w:val="Normal"/>
    <w:rsid w:val="00925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925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258E5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58E5"/>
    <w:rPr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258E5"/>
    <w:rPr>
      <w:rFonts w:ascii="Calibri" w:hAnsi="Calibri" w:cs="Calibri"/>
      <w:noProof/>
      <w:kern w:val="0"/>
      <w:sz w:val="1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258E5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258E5"/>
    <w:rPr>
      <w:rFonts w:ascii="Calibri" w:hAnsi="Calibri" w:cs="Calibri"/>
      <w:noProof/>
      <w:kern w:val="0"/>
      <w:sz w:val="18"/>
      <w:lang w:val="en-US"/>
      <w14:ligatures w14:val="none"/>
    </w:rPr>
  </w:style>
  <w:style w:type="character" w:customStyle="1" w:styleId="title-text">
    <w:name w:val="title-text"/>
    <w:basedOn w:val="DefaultParagraphFont"/>
    <w:rsid w:val="009258E5"/>
  </w:style>
  <w:style w:type="paragraph" w:styleId="Revision">
    <w:name w:val="Revision"/>
    <w:hidden/>
    <w:uiPriority w:val="99"/>
    <w:semiHidden/>
    <w:rsid w:val="009258E5"/>
    <w:pPr>
      <w:spacing w:after="0" w:line="240" w:lineRule="auto"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9258E5"/>
  </w:style>
  <w:style w:type="character" w:styleId="Hyperlink">
    <w:name w:val="Hyperlink"/>
    <w:basedOn w:val="DefaultParagraphFont"/>
    <w:uiPriority w:val="99"/>
    <w:unhideWhenUsed/>
    <w:rsid w:val="009258E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8E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9258E5"/>
    <w:pPr>
      <w:spacing w:line="360" w:lineRule="auto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258E5"/>
    <w:rPr>
      <w:b/>
      <w:bCs/>
      <w:kern w:val="0"/>
      <w:sz w:val="28"/>
      <w:szCs w:val="2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25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58E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8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8E5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bc9cd2-2fad-4351-9900-78644f85ff1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850CBC0F88074485AEB1529788E0F2" ma:contentTypeVersion="16" ma:contentTypeDescription="Create a new document." ma:contentTypeScope="" ma:versionID="1ce594612efc84536a0ee1afaca73ec7">
  <xsd:schema xmlns:xsd="http://www.w3.org/2001/XMLSchema" xmlns:xs="http://www.w3.org/2001/XMLSchema" xmlns:p="http://schemas.microsoft.com/office/2006/metadata/properties" xmlns:ns3="5ebc9cd2-2fad-4351-9900-78644f85ff1c" xmlns:ns4="5e4816b4-8236-480a-a0f4-658f8c835781" targetNamespace="http://schemas.microsoft.com/office/2006/metadata/properties" ma:root="true" ma:fieldsID="238c15a3f0d5a1435faf854f80a811dc" ns3:_="" ns4:_="">
    <xsd:import namespace="5ebc9cd2-2fad-4351-9900-78644f85ff1c"/>
    <xsd:import namespace="5e4816b4-8236-480a-a0f4-658f8c8357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c9cd2-2fad-4351-9900-78644f85ff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816b4-8236-480a-a0f4-658f8c835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FEB554-04F2-46E9-BA2C-CB9085C58A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D2757B-E0FC-4BEB-A79D-477A18029E1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D1DC08-EF4D-4CD9-8BD4-2D4EF10DA285}">
  <ds:schemaRefs>
    <ds:schemaRef ds:uri="5e4816b4-8236-480a-a0f4-658f8c835781"/>
    <ds:schemaRef ds:uri="http://purl.org/dc/dcmitype/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5ebc9cd2-2fad-4351-9900-78644f85ff1c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B6619ACD-2ACB-4F1D-84AC-EE77FBC9A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bc9cd2-2fad-4351-9900-78644f85ff1c"/>
    <ds:schemaRef ds:uri="5e4816b4-8236-480a-a0f4-658f8c835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380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vies</dc:creator>
  <cp:keywords/>
  <dc:description/>
  <cp:lastModifiedBy>Mark Rolfe</cp:lastModifiedBy>
  <cp:revision>3</cp:revision>
  <dcterms:created xsi:type="dcterms:W3CDTF">2024-05-09T08:30:00Z</dcterms:created>
  <dcterms:modified xsi:type="dcterms:W3CDTF">2024-05-09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1a212441431453609ab29daf3258387f7e516363721695dd1949a4e9add0db</vt:lpwstr>
  </property>
  <property fmtid="{D5CDD505-2E9C-101B-9397-08002B2CF9AE}" pid="3" name="ContentTypeId">
    <vt:lpwstr>0x01010072850CBC0F88074485AEB1529788E0F2</vt:lpwstr>
  </property>
</Properties>
</file>